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4C6F4237" w14:textId="77777777" w:rsidR="00EB567C" w:rsidRDefault="0003438B" w:rsidP="003B33CE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3438B">
        <w:rPr>
          <w:rFonts w:eastAsia="Calibri" w:cs="Times New Roman"/>
          <w:b/>
          <w:bCs/>
        </w:rPr>
        <w:t>Multimedia Appendix</w:t>
      </w:r>
      <w:r>
        <w:rPr>
          <w:rFonts w:eastAsia="Calibri" w:cs="Times New Roman"/>
          <w:b/>
          <w:bCs/>
        </w:rPr>
        <w:t xml:space="preserve"> </w:t>
      </w:r>
      <w:r w:rsidR="003B33CE">
        <w:rPr>
          <w:rFonts w:eastAsia="Calibri" w:cs="Times New Roman"/>
          <w:b/>
          <w:bCs/>
        </w:rPr>
        <w:t>9</w:t>
      </w:r>
    </w:p>
    <w:p w14:paraId="624C9F89" w14:textId="7B36B064" w:rsidR="00D630BC" w:rsidRPr="00A40F4F" w:rsidRDefault="00C85527" w:rsidP="003B33CE">
      <w:pPr>
        <w:spacing w:line="360" w:lineRule="auto"/>
        <w:contextualSpacing/>
        <w:jc w:val="center"/>
      </w:pPr>
      <w:r w:rsidRPr="003B33CE">
        <w:rPr>
          <w:rFonts w:cstheme="minorHAnsi"/>
          <w:b/>
          <w:bCs/>
        </w:rPr>
        <w:t>Table</w:t>
      </w:r>
      <w:r w:rsidR="00EB567C">
        <w:rPr>
          <w:rFonts w:cstheme="minorHAnsi"/>
          <w:b/>
          <w:bCs/>
        </w:rPr>
        <w:t xml:space="preserve"> S1.</w:t>
      </w:r>
      <w:r w:rsidRPr="003B33CE">
        <w:rPr>
          <w:rFonts w:cstheme="minorHAnsi"/>
          <w:b/>
          <w:bCs/>
        </w:rPr>
        <w:t xml:space="preserve"> </w:t>
      </w:r>
      <w:r w:rsidR="00C77EC5" w:rsidRPr="003B33CE">
        <w:rPr>
          <w:rFonts w:cstheme="minorHAnsi"/>
          <w:b/>
          <w:bCs/>
        </w:rPr>
        <w:t>Change in laboratory values from baseline.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"/>
        <w:gridCol w:w="142"/>
        <w:gridCol w:w="142"/>
        <w:gridCol w:w="1559"/>
        <w:gridCol w:w="1276"/>
        <w:gridCol w:w="1275"/>
        <w:gridCol w:w="1276"/>
        <w:gridCol w:w="1418"/>
        <w:gridCol w:w="1417"/>
        <w:gridCol w:w="992"/>
      </w:tblGrid>
      <w:tr w:rsidR="00D630BC" w:rsidRPr="00B467A6" w14:paraId="1D819C5D" w14:textId="77777777" w:rsidTr="00A13F8C">
        <w:trPr>
          <w:trHeight w:val="20"/>
          <w:tblHeader/>
        </w:trPr>
        <w:tc>
          <w:tcPr>
            <w:tcW w:w="199" w:type="dxa"/>
            <w:tcBorders>
              <w:top w:val="single" w:sz="4" w:space="0" w:color="auto"/>
            </w:tcBorders>
          </w:tcPr>
          <w:p w14:paraId="30912702" w14:textId="77777777" w:rsidR="00D630BC" w:rsidRPr="00B467A6" w:rsidRDefault="00D630BC" w:rsidP="00A13F8C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B924234" w14:textId="77777777" w:rsidR="00D630BC" w:rsidRPr="00B467A6" w:rsidRDefault="00D630BC" w:rsidP="00A13F8C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502B3DC" w14:textId="77777777" w:rsidR="00D630BC" w:rsidRPr="00B467A6" w:rsidRDefault="00D630BC" w:rsidP="00A13F8C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BAD923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228E1DF" w14:textId="44A57F01" w:rsidR="00D630BC" w:rsidRPr="00B467A6" w:rsidRDefault="00D630BC" w:rsidP="00A13F8C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Baseline</w:t>
            </w:r>
            <w:r w:rsidR="00EF4A34" w:rsidRPr="00EF4A34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756DC66E" w14:textId="1C062FCB" w:rsidR="00D630BC" w:rsidRPr="00B467A6" w:rsidRDefault="00D630BC" w:rsidP="00A13F8C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Follow-up</w:t>
            </w:r>
            <w:r w:rsidR="00EF4A34" w:rsidRPr="00EF4A34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F62606E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ifference-in-dif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C1A06BF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B467A6">
              <w:rPr>
                <w:rFonts w:cs="Times New Roman"/>
                <w:sz w:val="22"/>
                <w:szCs w:val="22"/>
              </w:rPr>
              <w:t xml:space="preserve"> value</w:t>
            </w:r>
          </w:p>
        </w:tc>
      </w:tr>
      <w:tr w:rsidR="00D630BC" w:rsidRPr="00B467A6" w14:paraId="11025DBC" w14:textId="77777777" w:rsidTr="00A13F8C">
        <w:trPr>
          <w:trHeight w:val="20"/>
          <w:tblHeader/>
        </w:trPr>
        <w:tc>
          <w:tcPr>
            <w:tcW w:w="199" w:type="dxa"/>
            <w:tcBorders>
              <w:bottom w:val="single" w:sz="4" w:space="0" w:color="auto"/>
            </w:tcBorders>
          </w:tcPr>
          <w:p w14:paraId="1058607F" w14:textId="77777777" w:rsidR="00D630BC" w:rsidRPr="00B467A6" w:rsidRDefault="00D630BC" w:rsidP="00A13F8C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97AB145" w14:textId="77777777" w:rsidR="00D630BC" w:rsidRPr="00B467A6" w:rsidRDefault="00D630BC" w:rsidP="00A13F8C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2EF6254" w14:textId="77777777" w:rsidR="00D630BC" w:rsidRPr="00B467A6" w:rsidRDefault="00D630BC" w:rsidP="00A13F8C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9C2E8C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B27844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BCA683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4CD951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39B737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7369B10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4E785BD" w14:textId="77777777" w:rsidR="00D630BC" w:rsidRPr="00B467A6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630BC" w:rsidRPr="007635F8" w14:paraId="055134BD" w14:textId="77777777" w:rsidTr="00A13F8C">
        <w:trPr>
          <w:trHeight w:val="20"/>
        </w:trPr>
        <w:tc>
          <w:tcPr>
            <w:tcW w:w="9696" w:type="dxa"/>
            <w:gridSpan w:val="10"/>
            <w:tcBorders>
              <w:top w:val="single" w:sz="4" w:space="0" w:color="auto"/>
            </w:tcBorders>
          </w:tcPr>
          <w:p w14:paraId="22D2A002" w14:textId="77777777" w:rsidR="00D630BC" w:rsidRPr="007635F8" w:rsidRDefault="00D630BC" w:rsidP="00A13F8C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D630BC" w:rsidRPr="007635F8" w14:paraId="79768FBE" w14:textId="77777777" w:rsidTr="00A13F8C">
        <w:trPr>
          <w:trHeight w:val="20"/>
        </w:trPr>
        <w:tc>
          <w:tcPr>
            <w:tcW w:w="9696" w:type="dxa"/>
            <w:gridSpan w:val="10"/>
          </w:tcPr>
          <w:p w14:paraId="1760D921" w14:textId="2026D704" w:rsidR="00D630BC" w:rsidRPr="00902D6F" w:rsidRDefault="008B79AD" w:rsidP="00A13F8C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>EMR measurement</w:t>
            </w:r>
            <w:r w:rsidR="000C075A" w:rsidRPr="00902D6F">
              <w:rPr>
                <w:rFonts w:cs="Times New Roman"/>
                <w:b/>
                <w:bCs/>
                <w:sz w:val="22"/>
                <w:szCs w:val="22"/>
              </w:rPr>
              <w:t xml:space="preserve"> – blood glucose</w:t>
            </w: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630BC" w:rsidRPr="007635F8" w14:paraId="55A2D129" w14:textId="77777777" w:rsidTr="00A13F8C">
        <w:trPr>
          <w:trHeight w:val="20"/>
        </w:trPr>
        <w:tc>
          <w:tcPr>
            <w:tcW w:w="199" w:type="dxa"/>
          </w:tcPr>
          <w:p w14:paraId="5475542C" w14:textId="77777777" w:rsidR="00D630BC" w:rsidRPr="007635F8" w:rsidRDefault="00D630BC" w:rsidP="00A13F8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42B0868" w14:textId="77777777" w:rsidR="00D630BC" w:rsidRPr="006909FF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71EE5140" w14:textId="799679C3" w:rsidR="00D630BC" w:rsidRPr="00902D6F" w:rsidRDefault="00D02AFD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78</w:t>
            </w:r>
          </w:p>
        </w:tc>
        <w:tc>
          <w:tcPr>
            <w:tcW w:w="1275" w:type="dxa"/>
          </w:tcPr>
          <w:p w14:paraId="5EAFEB6D" w14:textId="00F89012" w:rsidR="00D630BC" w:rsidRPr="00902D6F" w:rsidRDefault="00D02AFD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193</w:t>
            </w:r>
          </w:p>
        </w:tc>
        <w:tc>
          <w:tcPr>
            <w:tcW w:w="1276" w:type="dxa"/>
          </w:tcPr>
          <w:p w14:paraId="1DE79316" w14:textId="1BD824E1" w:rsidR="00D630BC" w:rsidRPr="00902D6F" w:rsidRDefault="0084115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78</w:t>
            </w:r>
          </w:p>
        </w:tc>
        <w:tc>
          <w:tcPr>
            <w:tcW w:w="1418" w:type="dxa"/>
          </w:tcPr>
          <w:p w14:paraId="58026857" w14:textId="224FC01D" w:rsidR="00D630BC" w:rsidRPr="00902D6F" w:rsidRDefault="0084115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193</w:t>
            </w:r>
          </w:p>
        </w:tc>
        <w:tc>
          <w:tcPr>
            <w:tcW w:w="1417" w:type="dxa"/>
          </w:tcPr>
          <w:p w14:paraId="6F69B808" w14:textId="77777777" w:rsidR="00D630BC" w:rsidRPr="00902D6F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C5F05C" w14:textId="77777777" w:rsidR="00D630BC" w:rsidRPr="00902D6F" w:rsidRDefault="00D630BC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82912" w:rsidRPr="007635F8" w14:paraId="63EDE60D" w14:textId="77777777" w:rsidTr="00A13F8C">
        <w:trPr>
          <w:trHeight w:val="20"/>
        </w:trPr>
        <w:tc>
          <w:tcPr>
            <w:tcW w:w="199" w:type="dxa"/>
          </w:tcPr>
          <w:p w14:paraId="3A97EAB4" w14:textId="77777777" w:rsidR="00382912" w:rsidRPr="007635F8" w:rsidRDefault="00382912" w:rsidP="00382912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113C5A4" w14:textId="568770D7" w:rsidR="00382912" w:rsidRPr="006909F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1E922502" w14:textId="7429E85A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3.7</w:t>
            </w:r>
          </w:p>
        </w:tc>
        <w:tc>
          <w:tcPr>
            <w:tcW w:w="1275" w:type="dxa"/>
          </w:tcPr>
          <w:p w14:paraId="67A27E16" w14:textId="06C3B1A5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1.4</w:t>
            </w:r>
          </w:p>
        </w:tc>
        <w:tc>
          <w:tcPr>
            <w:tcW w:w="1276" w:type="dxa"/>
          </w:tcPr>
          <w:p w14:paraId="5FCC1351" w14:textId="1C82BE9E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3.7</w:t>
            </w:r>
          </w:p>
        </w:tc>
        <w:tc>
          <w:tcPr>
            <w:tcW w:w="1418" w:type="dxa"/>
          </w:tcPr>
          <w:p w14:paraId="330DF7E6" w14:textId="5ED7654D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1.4</w:t>
            </w:r>
          </w:p>
        </w:tc>
        <w:tc>
          <w:tcPr>
            <w:tcW w:w="1417" w:type="dxa"/>
          </w:tcPr>
          <w:p w14:paraId="39EBF47E" w14:textId="77777777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0F599F" w14:textId="77777777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86DAC" w:rsidRPr="007635F8" w14:paraId="44DE0693" w14:textId="77777777" w:rsidTr="00A13F8C">
        <w:trPr>
          <w:trHeight w:val="20"/>
        </w:trPr>
        <w:tc>
          <w:tcPr>
            <w:tcW w:w="199" w:type="dxa"/>
          </w:tcPr>
          <w:p w14:paraId="46DFB8BD" w14:textId="77777777" w:rsidR="00086DAC" w:rsidRPr="007635F8" w:rsidRDefault="00086DAC" w:rsidP="00086DA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FBF12AA" w14:textId="18CF4E8A" w:rsidR="00086DAC" w:rsidRPr="006909F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303BBBBB" w14:textId="0810508F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01.99</w:t>
            </w:r>
          </w:p>
        </w:tc>
        <w:tc>
          <w:tcPr>
            <w:tcW w:w="1275" w:type="dxa"/>
          </w:tcPr>
          <w:p w14:paraId="7E9DC2B5" w14:textId="74EF3A0A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00.36</w:t>
            </w:r>
          </w:p>
        </w:tc>
        <w:tc>
          <w:tcPr>
            <w:tcW w:w="1276" w:type="dxa"/>
          </w:tcPr>
          <w:p w14:paraId="0543886D" w14:textId="18928566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69.65</w:t>
            </w:r>
          </w:p>
        </w:tc>
        <w:tc>
          <w:tcPr>
            <w:tcW w:w="1418" w:type="dxa"/>
          </w:tcPr>
          <w:p w14:paraId="0AD57C04" w14:textId="481465F5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8.83</w:t>
            </w:r>
          </w:p>
        </w:tc>
        <w:tc>
          <w:tcPr>
            <w:tcW w:w="1417" w:type="dxa"/>
          </w:tcPr>
          <w:p w14:paraId="3B0364B1" w14:textId="77777777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3ABFD5" w14:textId="77777777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909FF" w:rsidRPr="007635F8" w14:paraId="4FA87C0E" w14:textId="77777777" w:rsidTr="00A13F8C">
        <w:trPr>
          <w:trHeight w:val="20"/>
        </w:trPr>
        <w:tc>
          <w:tcPr>
            <w:tcW w:w="199" w:type="dxa"/>
          </w:tcPr>
          <w:p w14:paraId="31ABE6D7" w14:textId="77777777" w:rsidR="006909FF" w:rsidRPr="007635F8" w:rsidRDefault="006909FF" w:rsidP="006909FF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AC38D4A" w14:textId="4EB7844D" w:rsidR="006909FF" w:rsidRPr="006909F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2B1018CA" w14:textId="0185254E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2.94</w:t>
            </w:r>
          </w:p>
        </w:tc>
        <w:tc>
          <w:tcPr>
            <w:tcW w:w="1275" w:type="dxa"/>
          </w:tcPr>
          <w:p w14:paraId="2393CD1C" w14:textId="6BF4DA0E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4.73</w:t>
            </w:r>
          </w:p>
        </w:tc>
        <w:tc>
          <w:tcPr>
            <w:tcW w:w="1276" w:type="dxa"/>
          </w:tcPr>
          <w:p w14:paraId="783068D6" w14:textId="2B5E382F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69.65</w:t>
            </w:r>
          </w:p>
        </w:tc>
        <w:tc>
          <w:tcPr>
            <w:tcW w:w="1418" w:type="dxa"/>
          </w:tcPr>
          <w:p w14:paraId="7432C663" w14:textId="589E3412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7.97</w:t>
            </w:r>
          </w:p>
        </w:tc>
        <w:tc>
          <w:tcPr>
            <w:tcW w:w="1417" w:type="dxa"/>
          </w:tcPr>
          <w:p w14:paraId="5AF1AC7D" w14:textId="77777777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73203D" w14:textId="77777777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73EF3" w:rsidRPr="007635F8" w14:paraId="3099D7BF" w14:textId="77777777" w:rsidTr="00A13F8C">
        <w:trPr>
          <w:trHeight w:val="20"/>
        </w:trPr>
        <w:tc>
          <w:tcPr>
            <w:tcW w:w="199" w:type="dxa"/>
          </w:tcPr>
          <w:p w14:paraId="0752A752" w14:textId="77777777" w:rsidR="00673EF3" w:rsidRPr="007635F8" w:rsidRDefault="00673EF3" w:rsidP="00673EF3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8E9990F" w14:textId="59588BD1" w:rsidR="00673EF3" w:rsidRPr="006909F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Change from baseline</w:t>
            </w:r>
            <w:r w:rsidRPr="006909FF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6909FF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04A184A2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369E676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BB0BC4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BF424F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5F9DF3" w14:textId="4092A463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–10.81</w:t>
            </w:r>
          </w:p>
        </w:tc>
        <w:tc>
          <w:tcPr>
            <w:tcW w:w="992" w:type="dxa"/>
          </w:tcPr>
          <w:p w14:paraId="653B5788" w14:textId="14247707" w:rsidR="00673EF3" w:rsidRPr="00902D6F" w:rsidRDefault="003659DF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</w:t>
            </w:r>
            <w:r w:rsidR="00673EF3" w:rsidRPr="00902D6F">
              <w:rPr>
                <w:sz w:val="22"/>
                <w:szCs w:val="22"/>
              </w:rPr>
              <w:t>1</w:t>
            </w:r>
            <w:r w:rsidR="00151DBA">
              <w:rPr>
                <w:sz w:val="22"/>
                <w:szCs w:val="22"/>
              </w:rPr>
              <w:t>1</w:t>
            </w:r>
          </w:p>
        </w:tc>
      </w:tr>
      <w:tr w:rsidR="000C075A" w:rsidRPr="007635F8" w14:paraId="13D49335" w14:textId="77777777" w:rsidTr="00AC7E1A">
        <w:trPr>
          <w:trHeight w:val="20"/>
        </w:trPr>
        <w:tc>
          <w:tcPr>
            <w:tcW w:w="9696" w:type="dxa"/>
            <w:gridSpan w:val="10"/>
          </w:tcPr>
          <w:p w14:paraId="356F8F2D" w14:textId="54B939FD" w:rsidR="000C075A" w:rsidRPr="00902D6F" w:rsidRDefault="000C075A" w:rsidP="00A13F8C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EMR measurement – total cholesterol </w:t>
            </w:r>
          </w:p>
        </w:tc>
      </w:tr>
      <w:tr w:rsidR="00301428" w:rsidRPr="007635F8" w14:paraId="74EE5B49" w14:textId="77777777" w:rsidTr="00A13F8C">
        <w:trPr>
          <w:trHeight w:val="20"/>
        </w:trPr>
        <w:tc>
          <w:tcPr>
            <w:tcW w:w="199" w:type="dxa"/>
          </w:tcPr>
          <w:p w14:paraId="1B7941FC" w14:textId="77777777" w:rsidR="00301428" w:rsidRPr="007635F8" w:rsidRDefault="00301428" w:rsidP="00301428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5E5252F" w14:textId="12AE8E8D" w:rsidR="00301428" w:rsidRPr="007F2CD0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12D03E3D" w14:textId="797D6EE2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275" w:type="dxa"/>
          </w:tcPr>
          <w:p w14:paraId="59F06C8C" w14:textId="5C13CD56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5</w:t>
            </w:r>
          </w:p>
        </w:tc>
        <w:tc>
          <w:tcPr>
            <w:tcW w:w="1276" w:type="dxa"/>
          </w:tcPr>
          <w:p w14:paraId="77810E26" w14:textId="7EB9322E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418" w:type="dxa"/>
          </w:tcPr>
          <w:p w14:paraId="2D08B919" w14:textId="21C71C0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5</w:t>
            </w:r>
          </w:p>
        </w:tc>
        <w:tc>
          <w:tcPr>
            <w:tcW w:w="1417" w:type="dxa"/>
          </w:tcPr>
          <w:p w14:paraId="42B1C022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24C034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01428" w:rsidRPr="007635F8" w14:paraId="53B9FC4B" w14:textId="77777777" w:rsidTr="00A13F8C">
        <w:trPr>
          <w:trHeight w:val="20"/>
        </w:trPr>
        <w:tc>
          <w:tcPr>
            <w:tcW w:w="199" w:type="dxa"/>
          </w:tcPr>
          <w:p w14:paraId="2A83A83D" w14:textId="77777777" w:rsidR="00301428" w:rsidRPr="007635F8" w:rsidRDefault="00301428" w:rsidP="00301428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7D9FAB0" w14:textId="4D9F7ACF" w:rsidR="00301428" w:rsidRPr="007F2CD0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2072F334" w14:textId="6E8B0232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275" w:type="dxa"/>
          </w:tcPr>
          <w:p w14:paraId="74E8CD61" w14:textId="65E02735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4</w:t>
            </w:r>
          </w:p>
        </w:tc>
        <w:tc>
          <w:tcPr>
            <w:tcW w:w="1276" w:type="dxa"/>
          </w:tcPr>
          <w:p w14:paraId="221C0AFC" w14:textId="634CFD95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418" w:type="dxa"/>
          </w:tcPr>
          <w:p w14:paraId="28DE2C0E" w14:textId="1BA93B76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4</w:t>
            </w:r>
          </w:p>
        </w:tc>
        <w:tc>
          <w:tcPr>
            <w:tcW w:w="1417" w:type="dxa"/>
          </w:tcPr>
          <w:p w14:paraId="6E4CEC00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06B0D1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A139C" w:rsidRPr="007635F8" w14:paraId="63CB0ED7" w14:textId="77777777" w:rsidTr="00A13F8C">
        <w:trPr>
          <w:trHeight w:val="20"/>
        </w:trPr>
        <w:tc>
          <w:tcPr>
            <w:tcW w:w="199" w:type="dxa"/>
          </w:tcPr>
          <w:p w14:paraId="644ACBB4" w14:textId="77777777" w:rsidR="005A139C" w:rsidRPr="007635F8" w:rsidRDefault="005A139C" w:rsidP="005A139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475B3A6" w14:textId="7A372AE4" w:rsidR="005A139C" w:rsidRPr="007F2CD0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5279B96D" w14:textId="33D611E0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4.27</w:t>
            </w:r>
          </w:p>
        </w:tc>
        <w:tc>
          <w:tcPr>
            <w:tcW w:w="1275" w:type="dxa"/>
          </w:tcPr>
          <w:p w14:paraId="22CB6770" w14:textId="36788A6E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1.02</w:t>
            </w:r>
          </w:p>
        </w:tc>
        <w:tc>
          <w:tcPr>
            <w:tcW w:w="1276" w:type="dxa"/>
          </w:tcPr>
          <w:p w14:paraId="704BE92F" w14:textId="49635F73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1.35</w:t>
            </w:r>
          </w:p>
        </w:tc>
        <w:tc>
          <w:tcPr>
            <w:tcW w:w="1418" w:type="dxa"/>
          </w:tcPr>
          <w:p w14:paraId="2B3DA471" w14:textId="04518F2E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60.98</w:t>
            </w:r>
          </w:p>
        </w:tc>
        <w:tc>
          <w:tcPr>
            <w:tcW w:w="1417" w:type="dxa"/>
          </w:tcPr>
          <w:p w14:paraId="76DA39F8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EEE4C4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A139C" w:rsidRPr="007635F8" w14:paraId="16ECF5A5" w14:textId="77777777" w:rsidTr="00A13F8C">
        <w:trPr>
          <w:trHeight w:val="20"/>
        </w:trPr>
        <w:tc>
          <w:tcPr>
            <w:tcW w:w="199" w:type="dxa"/>
          </w:tcPr>
          <w:p w14:paraId="713CC025" w14:textId="77777777" w:rsidR="005A139C" w:rsidRPr="007635F8" w:rsidRDefault="005A139C" w:rsidP="005A139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2A44A25" w14:textId="317568E9" w:rsidR="005A139C" w:rsidRPr="007F2CD0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33BD4D47" w14:textId="47EE875D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6.66</w:t>
            </w:r>
          </w:p>
        </w:tc>
        <w:tc>
          <w:tcPr>
            <w:tcW w:w="1275" w:type="dxa"/>
          </w:tcPr>
          <w:p w14:paraId="004A5C7C" w14:textId="24CBE8B5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5.20</w:t>
            </w:r>
          </w:p>
        </w:tc>
        <w:tc>
          <w:tcPr>
            <w:tcW w:w="1276" w:type="dxa"/>
          </w:tcPr>
          <w:p w14:paraId="3FCAC3A9" w14:textId="3DAB2D23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.47</w:t>
            </w:r>
          </w:p>
        </w:tc>
        <w:tc>
          <w:tcPr>
            <w:tcW w:w="1418" w:type="dxa"/>
          </w:tcPr>
          <w:p w14:paraId="60C0F03A" w14:textId="6AEF7932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3.86</w:t>
            </w:r>
          </w:p>
        </w:tc>
        <w:tc>
          <w:tcPr>
            <w:tcW w:w="1417" w:type="dxa"/>
          </w:tcPr>
          <w:p w14:paraId="64CCD462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FCA259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659DF" w:rsidRPr="007635F8" w14:paraId="73711DD0" w14:textId="77777777" w:rsidTr="00A13F8C">
        <w:trPr>
          <w:trHeight w:val="20"/>
        </w:trPr>
        <w:tc>
          <w:tcPr>
            <w:tcW w:w="199" w:type="dxa"/>
          </w:tcPr>
          <w:p w14:paraId="198991E6" w14:textId="77777777" w:rsidR="003659DF" w:rsidRPr="007635F8" w:rsidRDefault="003659DF" w:rsidP="003659DF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DAEF733" w14:textId="004684B2" w:rsidR="003659DF" w:rsidRPr="007F2CD0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Change from baseline</w:t>
            </w:r>
            <w:r w:rsidRPr="007F2CD0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7F2CD0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4C4E46C7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1FE25AB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DF8081C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F5BDEBB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7C8D7E" w14:textId="6C959DD0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12</w:t>
            </w:r>
          </w:p>
        </w:tc>
        <w:tc>
          <w:tcPr>
            <w:tcW w:w="992" w:type="dxa"/>
          </w:tcPr>
          <w:p w14:paraId="6F4CE16E" w14:textId="00AC6D9C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76</w:t>
            </w:r>
          </w:p>
        </w:tc>
      </w:tr>
      <w:tr w:rsidR="001950E5" w:rsidRPr="007635F8" w14:paraId="0819906F" w14:textId="77777777" w:rsidTr="00CC167A">
        <w:trPr>
          <w:trHeight w:val="20"/>
        </w:trPr>
        <w:tc>
          <w:tcPr>
            <w:tcW w:w="9696" w:type="dxa"/>
            <w:gridSpan w:val="10"/>
          </w:tcPr>
          <w:p w14:paraId="23582895" w14:textId="694BDE26" w:rsidR="001950E5" w:rsidRPr="00902D6F" w:rsidRDefault="009B5194" w:rsidP="00DC22C8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EMR measurement – </w:t>
            </w:r>
            <w:r w:rsidR="001C5E50" w:rsidRPr="00902D6F">
              <w:rPr>
                <w:rFonts w:cs="Times New Roman"/>
                <w:b/>
                <w:bCs/>
                <w:sz w:val="22"/>
                <w:szCs w:val="22"/>
              </w:rPr>
              <w:t>triglycerides</w:t>
            </w:r>
          </w:p>
        </w:tc>
      </w:tr>
      <w:tr w:rsidR="00B07E2C" w:rsidRPr="007635F8" w14:paraId="6EE49172" w14:textId="77777777" w:rsidTr="00A13F8C">
        <w:trPr>
          <w:trHeight w:val="20"/>
        </w:trPr>
        <w:tc>
          <w:tcPr>
            <w:tcW w:w="199" w:type="dxa"/>
          </w:tcPr>
          <w:p w14:paraId="059E8780" w14:textId="77777777" w:rsidR="00B07E2C" w:rsidRPr="007635F8" w:rsidRDefault="00B07E2C" w:rsidP="00B07E2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DC0E5A2" w14:textId="53E466CE" w:rsidR="00B07E2C" w:rsidRPr="001A2C09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C36512A" w14:textId="3A2BA99C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5</w:t>
            </w:r>
          </w:p>
        </w:tc>
        <w:tc>
          <w:tcPr>
            <w:tcW w:w="1275" w:type="dxa"/>
          </w:tcPr>
          <w:p w14:paraId="2AD4A5E1" w14:textId="3816995E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2</w:t>
            </w:r>
          </w:p>
        </w:tc>
        <w:tc>
          <w:tcPr>
            <w:tcW w:w="1276" w:type="dxa"/>
          </w:tcPr>
          <w:p w14:paraId="3AEC789D" w14:textId="560680DE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5</w:t>
            </w:r>
          </w:p>
        </w:tc>
        <w:tc>
          <w:tcPr>
            <w:tcW w:w="1418" w:type="dxa"/>
          </w:tcPr>
          <w:p w14:paraId="1CDBEAA4" w14:textId="528A96B2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2</w:t>
            </w:r>
          </w:p>
        </w:tc>
        <w:tc>
          <w:tcPr>
            <w:tcW w:w="1417" w:type="dxa"/>
          </w:tcPr>
          <w:p w14:paraId="3BC5539F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25BD86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07E2C" w:rsidRPr="007635F8" w14:paraId="6C9D9057" w14:textId="77777777" w:rsidTr="00A13F8C">
        <w:trPr>
          <w:trHeight w:val="20"/>
        </w:trPr>
        <w:tc>
          <w:tcPr>
            <w:tcW w:w="199" w:type="dxa"/>
          </w:tcPr>
          <w:p w14:paraId="2E1E524A" w14:textId="77777777" w:rsidR="00B07E2C" w:rsidRPr="007635F8" w:rsidRDefault="00B07E2C" w:rsidP="00B07E2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C47BC38" w14:textId="7C48C0C1" w:rsidR="00B07E2C" w:rsidRPr="001A2C09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470C9A4B" w14:textId="29C40089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7</w:t>
            </w:r>
          </w:p>
        </w:tc>
        <w:tc>
          <w:tcPr>
            <w:tcW w:w="1275" w:type="dxa"/>
          </w:tcPr>
          <w:p w14:paraId="498802F1" w14:textId="5F554163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2</w:t>
            </w:r>
          </w:p>
        </w:tc>
        <w:tc>
          <w:tcPr>
            <w:tcW w:w="1276" w:type="dxa"/>
          </w:tcPr>
          <w:p w14:paraId="01E5AD46" w14:textId="64BA66F4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7</w:t>
            </w:r>
          </w:p>
        </w:tc>
        <w:tc>
          <w:tcPr>
            <w:tcW w:w="1418" w:type="dxa"/>
          </w:tcPr>
          <w:p w14:paraId="6335021C" w14:textId="5E0C7F5F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2</w:t>
            </w:r>
          </w:p>
        </w:tc>
        <w:tc>
          <w:tcPr>
            <w:tcW w:w="1417" w:type="dxa"/>
          </w:tcPr>
          <w:p w14:paraId="039EE869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46AE68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C46AD" w:rsidRPr="007635F8" w14:paraId="3ECCBEA0" w14:textId="77777777" w:rsidTr="00A13F8C">
        <w:trPr>
          <w:trHeight w:val="20"/>
        </w:trPr>
        <w:tc>
          <w:tcPr>
            <w:tcW w:w="199" w:type="dxa"/>
          </w:tcPr>
          <w:p w14:paraId="12E9E0F9" w14:textId="77777777" w:rsidR="00DC46AD" w:rsidRPr="007635F8" w:rsidRDefault="00DC46AD" w:rsidP="00DC46A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1686655" w14:textId="0E1796BD" w:rsidR="00DC46AD" w:rsidRPr="001A2C09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0D2A955C" w14:textId="6E682CDC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97.55</w:t>
            </w:r>
          </w:p>
        </w:tc>
        <w:tc>
          <w:tcPr>
            <w:tcW w:w="1275" w:type="dxa"/>
          </w:tcPr>
          <w:p w14:paraId="35B0B307" w14:textId="2D8DEFEE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99.12</w:t>
            </w:r>
          </w:p>
        </w:tc>
        <w:tc>
          <w:tcPr>
            <w:tcW w:w="1276" w:type="dxa"/>
          </w:tcPr>
          <w:p w14:paraId="56D0EDC1" w14:textId="393A489D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88.93</w:t>
            </w:r>
          </w:p>
        </w:tc>
        <w:tc>
          <w:tcPr>
            <w:tcW w:w="1418" w:type="dxa"/>
          </w:tcPr>
          <w:p w14:paraId="283DF9A1" w14:textId="0C008FFF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86.17</w:t>
            </w:r>
          </w:p>
        </w:tc>
        <w:tc>
          <w:tcPr>
            <w:tcW w:w="1417" w:type="dxa"/>
          </w:tcPr>
          <w:p w14:paraId="6C9E5A45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F9FF88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C46AD" w:rsidRPr="007635F8" w14:paraId="105CD149" w14:textId="77777777" w:rsidTr="00A13F8C">
        <w:trPr>
          <w:trHeight w:val="20"/>
        </w:trPr>
        <w:tc>
          <w:tcPr>
            <w:tcW w:w="199" w:type="dxa"/>
          </w:tcPr>
          <w:p w14:paraId="22BE30D1" w14:textId="77777777" w:rsidR="00DC46AD" w:rsidRPr="007635F8" w:rsidRDefault="00DC46AD" w:rsidP="00DC46A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5638715" w14:textId="39FE966B" w:rsidR="00DC46AD" w:rsidRPr="001A2C09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06422393" w14:textId="0CA0DEC4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8.07</w:t>
            </w:r>
          </w:p>
        </w:tc>
        <w:tc>
          <w:tcPr>
            <w:tcW w:w="1275" w:type="dxa"/>
          </w:tcPr>
          <w:p w14:paraId="325B6418" w14:textId="128EB05D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31.59</w:t>
            </w:r>
          </w:p>
        </w:tc>
        <w:tc>
          <w:tcPr>
            <w:tcW w:w="1276" w:type="dxa"/>
          </w:tcPr>
          <w:p w14:paraId="771BAE34" w14:textId="0710AB3E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42.36</w:t>
            </w:r>
          </w:p>
        </w:tc>
        <w:tc>
          <w:tcPr>
            <w:tcW w:w="1418" w:type="dxa"/>
          </w:tcPr>
          <w:p w14:paraId="7BF6F7A6" w14:textId="258619A1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4.95</w:t>
            </w:r>
          </w:p>
        </w:tc>
        <w:tc>
          <w:tcPr>
            <w:tcW w:w="1417" w:type="dxa"/>
          </w:tcPr>
          <w:p w14:paraId="4C8797C3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5E271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A2C09" w:rsidRPr="007635F8" w14:paraId="06E8DA3B" w14:textId="77777777" w:rsidTr="00FF3C81">
        <w:trPr>
          <w:trHeight w:val="60"/>
        </w:trPr>
        <w:tc>
          <w:tcPr>
            <w:tcW w:w="199" w:type="dxa"/>
          </w:tcPr>
          <w:p w14:paraId="19841A7D" w14:textId="77777777" w:rsidR="001A2C09" w:rsidRPr="007635F8" w:rsidRDefault="001A2C09" w:rsidP="001A2C09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BF8E946" w14:textId="76DD64D4" w:rsidR="001A2C09" w:rsidRPr="001A2C09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Change from baseline</w:t>
            </w:r>
            <w:r w:rsidRPr="001A2C09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1A2C09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171A27A8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1700A02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23CCE7D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1CA4A22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88AC116" w14:textId="3D65BA99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.33</w:t>
            </w:r>
          </w:p>
        </w:tc>
        <w:tc>
          <w:tcPr>
            <w:tcW w:w="992" w:type="dxa"/>
          </w:tcPr>
          <w:p w14:paraId="1E1E2E74" w14:textId="7AC0C84D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61</w:t>
            </w:r>
          </w:p>
        </w:tc>
      </w:tr>
      <w:tr w:rsidR="00F81A13" w:rsidRPr="007635F8" w14:paraId="130B8432" w14:textId="77777777" w:rsidTr="004B4821">
        <w:trPr>
          <w:trHeight w:val="20"/>
        </w:trPr>
        <w:tc>
          <w:tcPr>
            <w:tcW w:w="9696" w:type="dxa"/>
            <w:gridSpan w:val="10"/>
          </w:tcPr>
          <w:p w14:paraId="290DD75B" w14:textId="38D61822" w:rsidR="00F81A13" w:rsidRPr="00902D6F" w:rsidRDefault="00F81A13" w:rsidP="00FF3C8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EMR measurement – </w:t>
            </w:r>
            <w:r w:rsidR="0058162D" w:rsidRPr="00902D6F">
              <w:rPr>
                <w:rFonts w:cs="Times New Roman"/>
                <w:b/>
                <w:bCs/>
                <w:sz w:val="22"/>
                <w:szCs w:val="22"/>
              </w:rPr>
              <w:t>LCL-c</w:t>
            </w:r>
          </w:p>
        </w:tc>
      </w:tr>
      <w:tr w:rsidR="00B75C7E" w:rsidRPr="007635F8" w14:paraId="4713C224" w14:textId="77777777" w:rsidTr="00A13F8C">
        <w:trPr>
          <w:trHeight w:val="20"/>
        </w:trPr>
        <w:tc>
          <w:tcPr>
            <w:tcW w:w="199" w:type="dxa"/>
          </w:tcPr>
          <w:p w14:paraId="2F8AFEF3" w14:textId="77777777" w:rsidR="00B75C7E" w:rsidRPr="0058162D" w:rsidRDefault="00B75C7E" w:rsidP="00B75C7E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2637990" w14:textId="3C59EE59" w:rsidR="00B75C7E" w:rsidRPr="00EA749B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3D3B2F27" w14:textId="00E21533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275" w:type="dxa"/>
          </w:tcPr>
          <w:p w14:paraId="228CBA99" w14:textId="7C53EBF6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0</w:t>
            </w:r>
          </w:p>
        </w:tc>
        <w:tc>
          <w:tcPr>
            <w:tcW w:w="1276" w:type="dxa"/>
          </w:tcPr>
          <w:p w14:paraId="0BDF3862" w14:textId="3A90438A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418" w:type="dxa"/>
          </w:tcPr>
          <w:p w14:paraId="0D82AEF1" w14:textId="4B7BDE39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0</w:t>
            </w:r>
          </w:p>
        </w:tc>
        <w:tc>
          <w:tcPr>
            <w:tcW w:w="1417" w:type="dxa"/>
          </w:tcPr>
          <w:p w14:paraId="697E14E3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F4314B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75C7E" w:rsidRPr="007635F8" w14:paraId="53D5C156" w14:textId="77777777" w:rsidTr="00A13F8C">
        <w:trPr>
          <w:trHeight w:val="20"/>
        </w:trPr>
        <w:tc>
          <w:tcPr>
            <w:tcW w:w="199" w:type="dxa"/>
          </w:tcPr>
          <w:p w14:paraId="50A449F4" w14:textId="77777777" w:rsidR="00B75C7E" w:rsidRPr="0058162D" w:rsidRDefault="00B75C7E" w:rsidP="00B75C7E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9B5E3F1" w14:textId="6119AD96" w:rsidR="00B75C7E" w:rsidRPr="00EA749B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61F66745" w14:textId="6A09096B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275" w:type="dxa"/>
          </w:tcPr>
          <w:p w14:paraId="44E4B049" w14:textId="77BB5078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1</w:t>
            </w:r>
          </w:p>
        </w:tc>
        <w:tc>
          <w:tcPr>
            <w:tcW w:w="1276" w:type="dxa"/>
          </w:tcPr>
          <w:p w14:paraId="144BC1C8" w14:textId="680AFC6F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418" w:type="dxa"/>
          </w:tcPr>
          <w:p w14:paraId="3955C04B" w14:textId="08831D72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1</w:t>
            </w:r>
          </w:p>
        </w:tc>
        <w:tc>
          <w:tcPr>
            <w:tcW w:w="1417" w:type="dxa"/>
          </w:tcPr>
          <w:p w14:paraId="29BEBE49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96C379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B6699" w:rsidRPr="007635F8" w14:paraId="35766A75" w14:textId="77777777" w:rsidTr="00A13F8C">
        <w:trPr>
          <w:trHeight w:val="20"/>
        </w:trPr>
        <w:tc>
          <w:tcPr>
            <w:tcW w:w="199" w:type="dxa"/>
          </w:tcPr>
          <w:p w14:paraId="06B297CC" w14:textId="77777777" w:rsidR="001B6699" w:rsidRPr="0058162D" w:rsidRDefault="001B6699" w:rsidP="001B6699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C761952" w14:textId="31254ADB" w:rsidR="001B6699" w:rsidRPr="00EA749B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29B618B6" w14:textId="02F6A4A3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8.79</w:t>
            </w:r>
          </w:p>
        </w:tc>
        <w:tc>
          <w:tcPr>
            <w:tcW w:w="1275" w:type="dxa"/>
          </w:tcPr>
          <w:p w14:paraId="49DEC141" w14:textId="4B16B00B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2.55</w:t>
            </w:r>
          </w:p>
        </w:tc>
        <w:tc>
          <w:tcPr>
            <w:tcW w:w="1276" w:type="dxa"/>
          </w:tcPr>
          <w:p w14:paraId="01A8AADE" w14:textId="406C83FE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2.56</w:t>
            </w:r>
          </w:p>
        </w:tc>
        <w:tc>
          <w:tcPr>
            <w:tcW w:w="1418" w:type="dxa"/>
          </w:tcPr>
          <w:p w14:paraId="3EAFA85E" w14:textId="1E108AA1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5.4</w:t>
            </w:r>
          </w:p>
        </w:tc>
        <w:tc>
          <w:tcPr>
            <w:tcW w:w="1417" w:type="dxa"/>
          </w:tcPr>
          <w:p w14:paraId="73DAEDF2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E75360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B6699" w:rsidRPr="007635F8" w14:paraId="657E6D49" w14:textId="77777777" w:rsidTr="00A13F8C">
        <w:trPr>
          <w:trHeight w:val="20"/>
        </w:trPr>
        <w:tc>
          <w:tcPr>
            <w:tcW w:w="199" w:type="dxa"/>
          </w:tcPr>
          <w:p w14:paraId="7F977F85" w14:textId="77777777" w:rsidR="001B6699" w:rsidRPr="0058162D" w:rsidRDefault="001B6699" w:rsidP="001B6699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20400F5" w14:textId="7EB57498" w:rsidR="001B6699" w:rsidRPr="00EA749B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1EA5A9B9" w14:textId="7BA316C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7.88</w:t>
            </w:r>
          </w:p>
        </w:tc>
        <w:tc>
          <w:tcPr>
            <w:tcW w:w="1275" w:type="dxa"/>
          </w:tcPr>
          <w:p w14:paraId="546CD547" w14:textId="3AADDDC2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35.66</w:t>
            </w:r>
          </w:p>
        </w:tc>
        <w:tc>
          <w:tcPr>
            <w:tcW w:w="1276" w:type="dxa"/>
          </w:tcPr>
          <w:p w14:paraId="6E3EF209" w14:textId="3B2132EB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0.75</w:t>
            </w:r>
          </w:p>
        </w:tc>
        <w:tc>
          <w:tcPr>
            <w:tcW w:w="1418" w:type="dxa"/>
          </w:tcPr>
          <w:p w14:paraId="7FD83D06" w14:textId="03AB3A3D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32.54</w:t>
            </w:r>
          </w:p>
        </w:tc>
        <w:tc>
          <w:tcPr>
            <w:tcW w:w="1417" w:type="dxa"/>
          </w:tcPr>
          <w:p w14:paraId="25AA15D4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914293B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EA749B" w:rsidRPr="007635F8" w14:paraId="3E57957E" w14:textId="77777777" w:rsidTr="00A13F8C">
        <w:trPr>
          <w:trHeight w:val="20"/>
        </w:trPr>
        <w:tc>
          <w:tcPr>
            <w:tcW w:w="199" w:type="dxa"/>
          </w:tcPr>
          <w:p w14:paraId="08BB2906" w14:textId="77777777" w:rsidR="00EA749B" w:rsidRPr="0058162D" w:rsidRDefault="00EA749B" w:rsidP="00EA749B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F217A76" w14:textId="1246DE89" w:rsidR="00EA749B" w:rsidRPr="00EA749B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Change from baseline</w:t>
            </w:r>
            <w:r w:rsidRPr="00EA749B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EA749B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1263CBF3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993DCE8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8E6986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A733130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32F3C6" w14:textId="3F29EF7C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0.92</w:t>
            </w:r>
          </w:p>
        </w:tc>
        <w:tc>
          <w:tcPr>
            <w:tcW w:w="992" w:type="dxa"/>
          </w:tcPr>
          <w:p w14:paraId="1DBEDE01" w14:textId="274897B6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8</w:t>
            </w:r>
            <w:r w:rsidR="00151DBA">
              <w:rPr>
                <w:sz w:val="22"/>
                <w:szCs w:val="22"/>
              </w:rPr>
              <w:t>2</w:t>
            </w:r>
          </w:p>
        </w:tc>
      </w:tr>
      <w:tr w:rsidR="00D351AA" w:rsidRPr="007635F8" w14:paraId="247D0500" w14:textId="77777777" w:rsidTr="00493341">
        <w:trPr>
          <w:trHeight w:val="20"/>
        </w:trPr>
        <w:tc>
          <w:tcPr>
            <w:tcW w:w="9696" w:type="dxa"/>
            <w:gridSpan w:val="10"/>
          </w:tcPr>
          <w:p w14:paraId="3C9E6B09" w14:textId="58106CEC" w:rsidR="00D351AA" w:rsidRPr="00902D6F" w:rsidRDefault="00536B65" w:rsidP="0058162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>EMR measurement – eGFR</w:t>
            </w:r>
          </w:p>
        </w:tc>
      </w:tr>
      <w:tr w:rsidR="00611AEA" w:rsidRPr="007635F8" w14:paraId="065B4D9C" w14:textId="77777777" w:rsidTr="00A13F8C">
        <w:trPr>
          <w:trHeight w:val="20"/>
        </w:trPr>
        <w:tc>
          <w:tcPr>
            <w:tcW w:w="199" w:type="dxa"/>
          </w:tcPr>
          <w:p w14:paraId="50F179C3" w14:textId="77777777" w:rsidR="00611AEA" w:rsidRPr="00902D6F" w:rsidRDefault="00611AEA" w:rsidP="00611AE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AD90BA6" w14:textId="4B287F96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3A0C907" w14:textId="21CBEDEE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7</w:t>
            </w:r>
          </w:p>
        </w:tc>
        <w:tc>
          <w:tcPr>
            <w:tcW w:w="1275" w:type="dxa"/>
          </w:tcPr>
          <w:p w14:paraId="5A4CF6B2" w14:textId="27738D6B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48</w:t>
            </w:r>
          </w:p>
        </w:tc>
        <w:tc>
          <w:tcPr>
            <w:tcW w:w="1276" w:type="dxa"/>
          </w:tcPr>
          <w:p w14:paraId="55A0ECBF" w14:textId="17050010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7</w:t>
            </w:r>
          </w:p>
        </w:tc>
        <w:tc>
          <w:tcPr>
            <w:tcW w:w="1418" w:type="dxa"/>
          </w:tcPr>
          <w:p w14:paraId="19A72C50" w14:textId="35E03683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48</w:t>
            </w:r>
          </w:p>
        </w:tc>
        <w:tc>
          <w:tcPr>
            <w:tcW w:w="1417" w:type="dxa"/>
          </w:tcPr>
          <w:p w14:paraId="3D5BB322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F3F06E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11AEA" w:rsidRPr="007635F8" w14:paraId="176CE6B8" w14:textId="77777777" w:rsidTr="00A13F8C">
        <w:trPr>
          <w:trHeight w:val="20"/>
        </w:trPr>
        <w:tc>
          <w:tcPr>
            <w:tcW w:w="199" w:type="dxa"/>
          </w:tcPr>
          <w:p w14:paraId="634A773E" w14:textId="77777777" w:rsidR="00611AEA" w:rsidRPr="00902D6F" w:rsidRDefault="00611AEA" w:rsidP="00611AE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ACD7099" w14:textId="6BB386C4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766566B6" w14:textId="75980B1D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0.0</w:t>
            </w:r>
          </w:p>
        </w:tc>
        <w:tc>
          <w:tcPr>
            <w:tcW w:w="1275" w:type="dxa"/>
          </w:tcPr>
          <w:p w14:paraId="2B2238BF" w14:textId="64EF5B55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.7</w:t>
            </w:r>
          </w:p>
        </w:tc>
        <w:tc>
          <w:tcPr>
            <w:tcW w:w="1276" w:type="dxa"/>
          </w:tcPr>
          <w:p w14:paraId="5AE7CF20" w14:textId="4D8FB933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0.0</w:t>
            </w:r>
          </w:p>
        </w:tc>
        <w:tc>
          <w:tcPr>
            <w:tcW w:w="1418" w:type="dxa"/>
          </w:tcPr>
          <w:p w14:paraId="0A01F35E" w14:textId="1DC0B3E5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.7</w:t>
            </w:r>
          </w:p>
        </w:tc>
        <w:tc>
          <w:tcPr>
            <w:tcW w:w="1417" w:type="dxa"/>
          </w:tcPr>
          <w:p w14:paraId="07E2107A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69EDC0F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A67B4A" w:rsidRPr="007635F8" w14:paraId="6195802F" w14:textId="77777777" w:rsidTr="00A13F8C">
        <w:trPr>
          <w:trHeight w:val="20"/>
        </w:trPr>
        <w:tc>
          <w:tcPr>
            <w:tcW w:w="199" w:type="dxa"/>
          </w:tcPr>
          <w:p w14:paraId="5EDDF7D7" w14:textId="77777777" w:rsidR="00A67B4A" w:rsidRPr="00902D6F" w:rsidRDefault="00A67B4A" w:rsidP="00A67B4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479D9B0" w14:textId="2F0DC9AD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Mean (mL/min/1.73m</w:t>
            </w:r>
            <w:r w:rsidRPr="00902D6F">
              <w:rPr>
                <w:sz w:val="22"/>
                <w:szCs w:val="22"/>
                <w:vertAlign w:val="superscript"/>
              </w:rPr>
              <w:t>2</w:t>
            </w:r>
            <w:r w:rsidRPr="00902D6F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1A0DB9A" w14:textId="59AF16A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9.68</w:t>
            </w:r>
          </w:p>
        </w:tc>
        <w:tc>
          <w:tcPr>
            <w:tcW w:w="1275" w:type="dxa"/>
          </w:tcPr>
          <w:p w14:paraId="2315724C" w14:textId="2D04DD4F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1.36</w:t>
            </w:r>
          </w:p>
        </w:tc>
        <w:tc>
          <w:tcPr>
            <w:tcW w:w="1276" w:type="dxa"/>
          </w:tcPr>
          <w:p w14:paraId="08CE8ECD" w14:textId="2EAAF4F8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9.03</w:t>
            </w:r>
          </w:p>
        </w:tc>
        <w:tc>
          <w:tcPr>
            <w:tcW w:w="1418" w:type="dxa"/>
          </w:tcPr>
          <w:p w14:paraId="774902FF" w14:textId="6F849CB1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9.75</w:t>
            </w:r>
          </w:p>
        </w:tc>
        <w:tc>
          <w:tcPr>
            <w:tcW w:w="1417" w:type="dxa"/>
          </w:tcPr>
          <w:p w14:paraId="4704D723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BE4623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A67B4A" w:rsidRPr="007635F8" w14:paraId="407C070D" w14:textId="77777777" w:rsidTr="00A13F8C">
        <w:trPr>
          <w:trHeight w:val="20"/>
        </w:trPr>
        <w:tc>
          <w:tcPr>
            <w:tcW w:w="199" w:type="dxa"/>
          </w:tcPr>
          <w:p w14:paraId="04A4739B" w14:textId="77777777" w:rsidR="00A67B4A" w:rsidRPr="00902D6F" w:rsidRDefault="00A67B4A" w:rsidP="00A67B4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3F3B78F" w14:textId="65029C04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SD (mL/min/1.73m</w:t>
            </w:r>
            <w:r w:rsidRPr="00902D6F">
              <w:rPr>
                <w:sz w:val="22"/>
                <w:szCs w:val="22"/>
                <w:vertAlign w:val="superscript"/>
              </w:rPr>
              <w:t>2</w:t>
            </w:r>
            <w:r w:rsidRPr="00902D6F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7D5AFE8" w14:textId="4D7C20E5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7.31</w:t>
            </w:r>
          </w:p>
        </w:tc>
        <w:tc>
          <w:tcPr>
            <w:tcW w:w="1275" w:type="dxa"/>
          </w:tcPr>
          <w:p w14:paraId="4BCA31A5" w14:textId="2E06CEEE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30.34</w:t>
            </w:r>
          </w:p>
        </w:tc>
        <w:tc>
          <w:tcPr>
            <w:tcW w:w="1276" w:type="dxa"/>
          </w:tcPr>
          <w:p w14:paraId="26DF6308" w14:textId="563D3CDA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7.53</w:t>
            </w:r>
          </w:p>
        </w:tc>
        <w:tc>
          <w:tcPr>
            <w:tcW w:w="1418" w:type="dxa"/>
          </w:tcPr>
          <w:p w14:paraId="62E6E672" w14:textId="06546079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9.81</w:t>
            </w:r>
          </w:p>
        </w:tc>
        <w:tc>
          <w:tcPr>
            <w:tcW w:w="1417" w:type="dxa"/>
          </w:tcPr>
          <w:p w14:paraId="4F239AA0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EFC597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785382" w:rsidRPr="007635F8" w14:paraId="67CEC7DD" w14:textId="77777777" w:rsidTr="00A13F8C">
        <w:trPr>
          <w:trHeight w:val="20"/>
        </w:trPr>
        <w:tc>
          <w:tcPr>
            <w:tcW w:w="199" w:type="dxa"/>
          </w:tcPr>
          <w:p w14:paraId="05A0F546" w14:textId="77777777" w:rsidR="00785382" w:rsidRPr="00902D6F" w:rsidRDefault="00785382" w:rsidP="0078538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AEE2B64" w14:textId="12672254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Change from baseline</w:t>
            </w:r>
            <w:r w:rsidRPr="00902D6F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902D6F">
              <w:rPr>
                <w:rFonts w:cs="Times New Roman"/>
                <w:sz w:val="22"/>
                <w:szCs w:val="22"/>
              </w:rPr>
              <w:t xml:space="preserve"> (</w:t>
            </w:r>
            <w:r w:rsidRPr="00902D6F">
              <w:rPr>
                <w:sz w:val="22"/>
                <w:szCs w:val="22"/>
              </w:rPr>
              <w:t>mL/min/1.73m</w:t>
            </w:r>
            <w:r w:rsidRPr="00902D6F">
              <w:rPr>
                <w:sz w:val="22"/>
                <w:szCs w:val="22"/>
                <w:vertAlign w:val="superscript"/>
              </w:rPr>
              <w:t>2</w:t>
            </w:r>
            <w:r w:rsidRPr="00902D6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E034E34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FDC078C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71A33A5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3BF3BF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E029FB4" w14:textId="246A9F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0.96</w:t>
            </w:r>
          </w:p>
        </w:tc>
        <w:tc>
          <w:tcPr>
            <w:tcW w:w="992" w:type="dxa"/>
          </w:tcPr>
          <w:p w14:paraId="45B5BADF" w14:textId="01AB0ACA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63</w:t>
            </w:r>
          </w:p>
        </w:tc>
      </w:tr>
      <w:tr w:rsidR="0075762F" w:rsidRPr="007635F8" w14:paraId="116E7A30" w14:textId="77777777" w:rsidTr="005B5252">
        <w:trPr>
          <w:trHeight w:val="20"/>
        </w:trPr>
        <w:tc>
          <w:tcPr>
            <w:tcW w:w="9696" w:type="dxa"/>
            <w:gridSpan w:val="10"/>
          </w:tcPr>
          <w:p w14:paraId="55935D48" w14:textId="67AC9720" w:rsidR="0075762F" w:rsidRPr="00661947" w:rsidRDefault="0075762F" w:rsidP="0058162D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61947">
              <w:rPr>
                <w:rFonts w:cs="Times New Roman"/>
                <w:b/>
                <w:bCs/>
                <w:sz w:val="22"/>
                <w:szCs w:val="22"/>
              </w:rPr>
              <w:t>EMR measurement – SBP</w:t>
            </w:r>
          </w:p>
        </w:tc>
      </w:tr>
      <w:tr w:rsidR="005A11FF" w:rsidRPr="007635F8" w14:paraId="35D416F2" w14:textId="77777777" w:rsidTr="00A13F8C">
        <w:trPr>
          <w:trHeight w:val="20"/>
        </w:trPr>
        <w:tc>
          <w:tcPr>
            <w:tcW w:w="199" w:type="dxa"/>
          </w:tcPr>
          <w:p w14:paraId="202C9699" w14:textId="77777777" w:rsidR="005A11FF" w:rsidRPr="00661947" w:rsidRDefault="005A11FF" w:rsidP="005A11F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99A1CCF" w14:textId="6EA98866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8501800" w14:textId="52D0F2EA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13B599EF" w14:textId="3503D55F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38DF28D0" w14:textId="6F1D7999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642D75DF" w14:textId="58CEC57C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3F0FE2B3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78BC13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A11FF" w:rsidRPr="007635F8" w14:paraId="083FEB4D" w14:textId="77777777" w:rsidTr="00A13F8C">
        <w:trPr>
          <w:trHeight w:val="20"/>
        </w:trPr>
        <w:tc>
          <w:tcPr>
            <w:tcW w:w="199" w:type="dxa"/>
          </w:tcPr>
          <w:p w14:paraId="62DF8501" w14:textId="77777777" w:rsidR="005A11FF" w:rsidRPr="00661947" w:rsidRDefault="005A11FF" w:rsidP="005A11F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3FE6DD3" w14:textId="78E2A4D1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42C81829" w14:textId="0F7B1D43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1153B4F0" w14:textId="011E4672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53511F12" w14:textId="01813240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6A21E51B" w14:textId="54716285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315F2868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9DF154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F25D5D" w:rsidRPr="007635F8" w14:paraId="68DB29D5" w14:textId="77777777" w:rsidTr="00A13F8C">
        <w:trPr>
          <w:trHeight w:val="20"/>
        </w:trPr>
        <w:tc>
          <w:tcPr>
            <w:tcW w:w="199" w:type="dxa"/>
          </w:tcPr>
          <w:p w14:paraId="294A4246" w14:textId="77777777" w:rsidR="00F25D5D" w:rsidRPr="00661947" w:rsidRDefault="00F25D5D" w:rsidP="00F25D5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0DD517F" w14:textId="533524E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658C3559" w14:textId="45FAF98A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0.09</w:t>
            </w:r>
          </w:p>
        </w:tc>
        <w:tc>
          <w:tcPr>
            <w:tcW w:w="1275" w:type="dxa"/>
          </w:tcPr>
          <w:p w14:paraId="4EE78AB9" w14:textId="4843F2EE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0.86</w:t>
            </w:r>
          </w:p>
        </w:tc>
        <w:tc>
          <w:tcPr>
            <w:tcW w:w="1276" w:type="dxa"/>
          </w:tcPr>
          <w:p w14:paraId="23C1AA8F" w14:textId="71CB7F75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28.47</w:t>
            </w:r>
          </w:p>
        </w:tc>
        <w:tc>
          <w:tcPr>
            <w:tcW w:w="1418" w:type="dxa"/>
          </w:tcPr>
          <w:p w14:paraId="57B8F123" w14:textId="26E59408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1.40</w:t>
            </w:r>
          </w:p>
        </w:tc>
        <w:tc>
          <w:tcPr>
            <w:tcW w:w="1417" w:type="dxa"/>
          </w:tcPr>
          <w:p w14:paraId="6D07A69A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8F4872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F25D5D" w:rsidRPr="007635F8" w14:paraId="62DB8E93" w14:textId="77777777" w:rsidTr="00A13F8C">
        <w:trPr>
          <w:trHeight w:val="20"/>
        </w:trPr>
        <w:tc>
          <w:tcPr>
            <w:tcW w:w="199" w:type="dxa"/>
          </w:tcPr>
          <w:p w14:paraId="274D84E4" w14:textId="77777777" w:rsidR="00F25D5D" w:rsidRPr="00661947" w:rsidRDefault="00F25D5D" w:rsidP="00F25D5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3EFDB4B" w14:textId="3896F5D3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03BCBC7E" w14:textId="506CB95E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4.13</w:t>
            </w:r>
          </w:p>
        </w:tc>
        <w:tc>
          <w:tcPr>
            <w:tcW w:w="1275" w:type="dxa"/>
          </w:tcPr>
          <w:p w14:paraId="7A97E4FE" w14:textId="76102968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5.93</w:t>
            </w:r>
          </w:p>
        </w:tc>
        <w:tc>
          <w:tcPr>
            <w:tcW w:w="1276" w:type="dxa"/>
          </w:tcPr>
          <w:p w14:paraId="3038DF75" w14:textId="651167F3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.88</w:t>
            </w:r>
          </w:p>
        </w:tc>
        <w:tc>
          <w:tcPr>
            <w:tcW w:w="1418" w:type="dxa"/>
          </w:tcPr>
          <w:p w14:paraId="10E156A9" w14:textId="67CDC824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5.86</w:t>
            </w:r>
          </w:p>
        </w:tc>
        <w:tc>
          <w:tcPr>
            <w:tcW w:w="1417" w:type="dxa"/>
          </w:tcPr>
          <w:p w14:paraId="2FC64BFD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5E0465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8F03C7" w:rsidRPr="007635F8" w14:paraId="528C2D0C" w14:textId="77777777" w:rsidTr="00A13F8C">
        <w:trPr>
          <w:trHeight w:val="20"/>
        </w:trPr>
        <w:tc>
          <w:tcPr>
            <w:tcW w:w="199" w:type="dxa"/>
          </w:tcPr>
          <w:p w14:paraId="49C52581" w14:textId="77777777" w:rsidR="008F03C7" w:rsidRPr="00661947" w:rsidRDefault="008F03C7" w:rsidP="008F03C7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B3C967D" w14:textId="3EB00431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rFonts w:cs="Times New Roman"/>
                <w:sz w:val="22"/>
                <w:szCs w:val="22"/>
              </w:rPr>
              <w:t>Change from baseline</w:t>
            </w:r>
            <w:r w:rsidRPr="008F03C7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8F03C7">
              <w:rPr>
                <w:rFonts w:cs="Times New Roman"/>
                <w:sz w:val="22"/>
                <w:szCs w:val="22"/>
              </w:rPr>
              <w:t xml:space="preserve"> (</w:t>
            </w:r>
            <w:r w:rsidRPr="008F03C7">
              <w:rPr>
                <w:sz w:val="22"/>
                <w:szCs w:val="22"/>
              </w:rPr>
              <w:t>mmHg</w:t>
            </w:r>
            <w:r w:rsidRPr="008F03C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E6614F9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D3F6CF3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5436D9C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6D0D084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DC1F6F" w14:textId="3905E4B6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–2.16</w:t>
            </w:r>
          </w:p>
        </w:tc>
        <w:tc>
          <w:tcPr>
            <w:tcW w:w="992" w:type="dxa"/>
          </w:tcPr>
          <w:p w14:paraId="3EAECA1A" w14:textId="791F74EB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.4</w:t>
            </w:r>
            <w:r w:rsidR="00151DBA">
              <w:rPr>
                <w:sz w:val="22"/>
                <w:szCs w:val="22"/>
              </w:rPr>
              <w:t>5</w:t>
            </w:r>
          </w:p>
        </w:tc>
      </w:tr>
      <w:tr w:rsidR="008F03C7" w:rsidRPr="007635F8" w14:paraId="70D3135F" w14:textId="77777777" w:rsidTr="00F33A42">
        <w:trPr>
          <w:trHeight w:val="20"/>
        </w:trPr>
        <w:tc>
          <w:tcPr>
            <w:tcW w:w="9696" w:type="dxa"/>
            <w:gridSpan w:val="10"/>
          </w:tcPr>
          <w:p w14:paraId="6B031896" w14:textId="7A97A295" w:rsidR="008F03C7" w:rsidRPr="00661947" w:rsidRDefault="008F03C7" w:rsidP="0058162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61947">
              <w:rPr>
                <w:rFonts w:cs="Times New Roman"/>
                <w:b/>
                <w:bCs/>
                <w:sz w:val="22"/>
                <w:szCs w:val="22"/>
              </w:rPr>
              <w:t xml:space="preserve">EMR measurement –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D</w:t>
            </w:r>
            <w:r w:rsidRPr="00661947">
              <w:rPr>
                <w:rFonts w:cs="Times New Roman"/>
                <w:b/>
                <w:bCs/>
                <w:sz w:val="22"/>
                <w:szCs w:val="22"/>
              </w:rPr>
              <w:t>BP</w:t>
            </w:r>
          </w:p>
        </w:tc>
      </w:tr>
      <w:tr w:rsidR="00727DC8" w:rsidRPr="007635F8" w14:paraId="6B8CCC2A" w14:textId="77777777" w:rsidTr="00A13F8C">
        <w:trPr>
          <w:trHeight w:val="20"/>
        </w:trPr>
        <w:tc>
          <w:tcPr>
            <w:tcW w:w="199" w:type="dxa"/>
          </w:tcPr>
          <w:p w14:paraId="7E97A3CA" w14:textId="77777777" w:rsidR="00727DC8" w:rsidRPr="00B03DD3" w:rsidRDefault="00727DC8" w:rsidP="00727DC8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A736EA7" w14:textId="39235B61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968B04B" w14:textId="07F3CE9E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20400CDB" w14:textId="2F4A3F6B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5439FEB4" w14:textId="4E6FB24E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4FED34BA" w14:textId="2E182A49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5A0CAEA4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94B913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727DC8" w:rsidRPr="007635F8" w14:paraId="3ECBB3FD" w14:textId="77777777" w:rsidTr="00A13F8C">
        <w:trPr>
          <w:trHeight w:val="20"/>
        </w:trPr>
        <w:tc>
          <w:tcPr>
            <w:tcW w:w="199" w:type="dxa"/>
          </w:tcPr>
          <w:p w14:paraId="7757B757" w14:textId="77777777" w:rsidR="00727DC8" w:rsidRPr="00B03DD3" w:rsidRDefault="00727DC8" w:rsidP="00727DC8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B218B19" w14:textId="1C7557DB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50E24015" w14:textId="701B051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12C1452A" w14:textId="579F23A3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1B872670" w14:textId="0F270DCB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2ADA69C9" w14:textId="6848D599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1819085B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6257B7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EC76FD" w:rsidRPr="007635F8" w14:paraId="07C59F4B" w14:textId="77777777" w:rsidTr="00A13F8C">
        <w:trPr>
          <w:trHeight w:val="20"/>
        </w:trPr>
        <w:tc>
          <w:tcPr>
            <w:tcW w:w="199" w:type="dxa"/>
          </w:tcPr>
          <w:p w14:paraId="150AADF7" w14:textId="77777777" w:rsidR="00EC76FD" w:rsidRPr="00B03DD3" w:rsidRDefault="00EC76FD" w:rsidP="00EC76F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5C09CA5" w14:textId="5CB82833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59463D75" w14:textId="067048CB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8.43</w:t>
            </w:r>
          </w:p>
        </w:tc>
        <w:tc>
          <w:tcPr>
            <w:tcW w:w="1275" w:type="dxa"/>
          </w:tcPr>
          <w:p w14:paraId="76B09156" w14:textId="1CA5351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7.51</w:t>
            </w:r>
          </w:p>
        </w:tc>
        <w:tc>
          <w:tcPr>
            <w:tcW w:w="1276" w:type="dxa"/>
          </w:tcPr>
          <w:p w14:paraId="6EC4764B" w14:textId="08F286AE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7.22</w:t>
            </w:r>
          </w:p>
        </w:tc>
        <w:tc>
          <w:tcPr>
            <w:tcW w:w="1418" w:type="dxa"/>
          </w:tcPr>
          <w:p w14:paraId="01FB0460" w14:textId="5B257416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7.43</w:t>
            </w:r>
          </w:p>
        </w:tc>
        <w:tc>
          <w:tcPr>
            <w:tcW w:w="1417" w:type="dxa"/>
          </w:tcPr>
          <w:p w14:paraId="15E3845C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597AB7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EC76FD" w:rsidRPr="007635F8" w14:paraId="6E0A6268" w14:textId="77777777" w:rsidTr="00A13F8C">
        <w:trPr>
          <w:trHeight w:val="20"/>
        </w:trPr>
        <w:tc>
          <w:tcPr>
            <w:tcW w:w="199" w:type="dxa"/>
          </w:tcPr>
          <w:p w14:paraId="5DE9ACED" w14:textId="77777777" w:rsidR="00EC76FD" w:rsidRPr="00B03DD3" w:rsidRDefault="00EC76FD" w:rsidP="00EC76F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89BF00A" w14:textId="1FEB1CD9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415497B5" w14:textId="46E356A5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0.12</w:t>
            </w:r>
          </w:p>
        </w:tc>
        <w:tc>
          <w:tcPr>
            <w:tcW w:w="1275" w:type="dxa"/>
          </w:tcPr>
          <w:p w14:paraId="654CE00E" w14:textId="1A7FCBF0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9.63</w:t>
            </w:r>
          </w:p>
        </w:tc>
        <w:tc>
          <w:tcPr>
            <w:tcW w:w="1276" w:type="dxa"/>
          </w:tcPr>
          <w:p w14:paraId="513C691A" w14:textId="33BF816B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0.47</w:t>
            </w:r>
          </w:p>
        </w:tc>
        <w:tc>
          <w:tcPr>
            <w:tcW w:w="1418" w:type="dxa"/>
          </w:tcPr>
          <w:p w14:paraId="1598F97E" w14:textId="54D4A76F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0.34</w:t>
            </w:r>
          </w:p>
        </w:tc>
        <w:tc>
          <w:tcPr>
            <w:tcW w:w="1417" w:type="dxa"/>
          </w:tcPr>
          <w:p w14:paraId="28A81198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B7BE3F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03DD3" w:rsidRPr="007635F8" w14:paraId="13A7225A" w14:textId="77777777" w:rsidTr="00A13F8C">
        <w:trPr>
          <w:trHeight w:val="20"/>
        </w:trPr>
        <w:tc>
          <w:tcPr>
            <w:tcW w:w="199" w:type="dxa"/>
          </w:tcPr>
          <w:p w14:paraId="1B59C95C" w14:textId="77777777" w:rsidR="00B03DD3" w:rsidRPr="00B03DD3" w:rsidRDefault="00B03DD3" w:rsidP="00B03DD3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E8E81D2" w14:textId="19BE6F06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Change from 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r w:rsidRPr="00B03DD3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276" w:type="dxa"/>
          </w:tcPr>
          <w:p w14:paraId="1C17465C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3F2EE92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9B724E3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20F0E1A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69CDC06" w14:textId="523837D9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–1.13</w:t>
            </w:r>
          </w:p>
        </w:tc>
        <w:tc>
          <w:tcPr>
            <w:tcW w:w="992" w:type="dxa"/>
          </w:tcPr>
          <w:p w14:paraId="7AB1D78C" w14:textId="0B4E71BC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.3</w:t>
            </w:r>
            <w:r w:rsidR="00151DBA">
              <w:rPr>
                <w:sz w:val="22"/>
                <w:szCs w:val="22"/>
              </w:rPr>
              <w:t>5</w:t>
            </w:r>
          </w:p>
        </w:tc>
      </w:tr>
      <w:tr w:rsidR="009C2164" w:rsidRPr="007635F8" w14:paraId="5723E6EC" w14:textId="77777777" w:rsidTr="00CA159E">
        <w:trPr>
          <w:trHeight w:val="20"/>
        </w:trPr>
        <w:tc>
          <w:tcPr>
            <w:tcW w:w="9696" w:type="dxa"/>
            <w:gridSpan w:val="10"/>
          </w:tcPr>
          <w:p w14:paraId="58588645" w14:textId="7F68F951" w:rsidR="009C2164" w:rsidRPr="000B75C2" w:rsidRDefault="000B75C2" w:rsidP="0058162D">
            <w:pPr>
              <w:spacing w:after="0"/>
              <w:rPr>
                <w:rFonts w:cs="Times New Roman"/>
                <w:b/>
                <w:bCs/>
                <w:sz w:val="22"/>
                <w:szCs w:val="20"/>
              </w:rPr>
            </w:pPr>
            <w:r w:rsidRPr="000B75C2">
              <w:rPr>
                <w:rFonts w:cs="Times New Roman"/>
                <w:b/>
                <w:bCs/>
                <w:sz w:val="22"/>
                <w:szCs w:val="20"/>
              </w:rPr>
              <w:t>EMR measurement – average SBP</w:t>
            </w:r>
          </w:p>
        </w:tc>
      </w:tr>
      <w:tr w:rsidR="003105AF" w:rsidRPr="007635F8" w14:paraId="6A7FCA74" w14:textId="77777777" w:rsidTr="00A13F8C">
        <w:trPr>
          <w:trHeight w:val="20"/>
        </w:trPr>
        <w:tc>
          <w:tcPr>
            <w:tcW w:w="199" w:type="dxa"/>
          </w:tcPr>
          <w:p w14:paraId="2A4DB255" w14:textId="77777777" w:rsidR="003105AF" w:rsidRPr="009C6946" w:rsidRDefault="003105AF" w:rsidP="003105A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1BF2DD7" w14:textId="5AF116EE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1E4E451C" w14:textId="41991D59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3BBDF8E6" w14:textId="2A07C4C9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0202631B" w14:textId="07152A9D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30A0A43A" w14:textId="52108979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1DC91F5D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C4F88B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105AF" w:rsidRPr="007635F8" w14:paraId="40BC27AB" w14:textId="77777777" w:rsidTr="00A13F8C">
        <w:trPr>
          <w:trHeight w:val="20"/>
        </w:trPr>
        <w:tc>
          <w:tcPr>
            <w:tcW w:w="199" w:type="dxa"/>
          </w:tcPr>
          <w:p w14:paraId="2B8493CC" w14:textId="77777777" w:rsidR="003105AF" w:rsidRPr="009C6946" w:rsidRDefault="003105AF" w:rsidP="003105A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826D294" w14:textId="6E098752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24692699" w14:textId="5F76C8E3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70FA8336" w14:textId="6B0595D0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5588A155" w14:textId="5051353D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75A21750" w14:textId="5674358F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6665454E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20BB3E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B75C2" w:rsidRPr="007635F8" w14:paraId="6EA6F4B0" w14:textId="77777777" w:rsidTr="00A13F8C">
        <w:trPr>
          <w:trHeight w:val="20"/>
        </w:trPr>
        <w:tc>
          <w:tcPr>
            <w:tcW w:w="199" w:type="dxa"/>
          </w:tcPr>
          <w:p w14:paraId="7E2BC61F" w14:textId="77777777" w:rsidR="000B75C2" w:rsidRPr="009C6946" w:rsidRDefault="000B75C2" w:rsidP="000B75C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05C9303" w14:textId="7E993871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2A80CEC1" w14:textId="7CBE73AA" w:rsidR="000B75C2" w:rsidRPr="009C6946" w:rsidRDefault="004971FF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29.50</w:t>
            </w:r>
          </w:p>
        </w:tc>
        <w:tc>
          <w:tcPr>
            <w:tcW w:w="1275" w:type="dxa"/>
          </w:tcPr>
          <w:p w14:paraId="2A8894E9" w14:textId="73FAFACE" w:rsidR="000B75C2" w:rsidRPr="009C6946" w:rsidRDefault="004971FF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30.76</w:t>
            </w:r>
          </w:p>
        </w:tc>
        <w:tc>
          <w:tcPr>
            <w:tcW w:w="1276" w:type="dxa"/>
          </w:tcPr>
          <w:p w14:paraId="54C57D78" w14:textId="0B9E87CB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28.95</w:t>
            </w:r>
          </w:p>
        </w:tc>
        <w:tc>
          <w:tcPr>
            <w:tcW w:w="1418" w:type="dxa"/>
          </w:tcPr>
          <w:p w14:paraId="376B41BB" w14:textId="3A6CE74F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31.43</w:t>
            </w:r>
          </w:p>
        </w:tc>
        <w:tc>
          <w:tcPr>
            <w:tcW w:w="1417" w:type="dxa"/>
          </w:tcPr>
          <w:p w14:paraId="28C5744F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0BB837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B75C2" w:rsidRPr="007635F8" w14:paraId="7F751574" w14:textId="77777777" w:rsidTr="00A13F8C">
        <w:trPr>
          <w:trHeight w:val="20"/>
        </w:trPr>
        <w:tc>
          <w:tcPr>
            <w:tcW w:w="199" w:type="dxa"/>
          </w:tcPr>
          <w:p w14:paraId="38373BDA" w14:textId="77777777" w:rsidR="000B75C2" w:rsidRPr="009C6946" w:rsidRDefault="000B75C2" w:rsidP="000B75C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9FFFD7A" w14:textId="5717375E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2CABFEA6" w14:textId="7A7C4135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1.28</w:t>
            </w:r>
          </w:p>
        </w:tc>
        <w:tc>
          <w:tcPr>
            <w:tcW w:w="1275" w:type="dxa"/>
          </w:tcPr>
          <w:p w14:paraId="5D54EB2A" w14:textId="3403142B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2.75</w:t>
            </w:r>
          </w:p>
        </w:tc>
        <w:tc>
          <w:tcPr>
            <w:tcW w:w="1276" w:type="dxa"/>
          </w:tcPr>
          <w:p w14:paraId="1DCE8154" w14:textId="6C8DA9F9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1.08</w:t>
            </w:r>
          </w:p>
        </w:tc>
        <w:tc>
          <w:tcPr>
            <w:tcW w:w="1418" w:type="dxa"/>
          </w:tcPr>
          <w:p w14:paraId="1644298B" w14:textId="190A333B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3.96</w:t>
            </w:r>
          </w:p>
        </w:tc>
        <w:tc>
          <w:tcPr>
            <w:tcW w:w="1417" w:type="dxa"/>
          </w:tcPr>
          <w:p w14:paraId="4FFA6B8C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FCC096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B75C2" w:rsidRPr="007635F8" w14:paraId="1E0DF239" w14:textId="77777777" w:rsidTr="00A13F8C">
        <w:trPr>
          <w:trHeight w:val="20"/>
        </w:trPr>
        <w:tc>
          <w:tcPr>
            <w:tcW w:w="199" w:type="dxa"/>
          </w:tcPr>
          <w:p w14:paraId="4DF9CC20" w14:textId="77777777" w:rsidR="000B75C2" w:rsidRPr="009C6946" w:rsidRDefault="000B75C2" w:rsidP="000B75C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318BDCC" w14:textId="30B3F5C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Change from 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r w:rsidRPr="009C6946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276" w:type="dxa"/>
          </w:tcPr>
          <w:p w14:paraId="6735EA3D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A6809AB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47B7FE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E6A6110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21AA232" w14:textId="2321E3A5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–1.22</w:t>
            </w:r>
          </w:p>
        </w:tc>
        <w:tc>
          <w:tcPr>
            <w:tcW w:w="992" w:type="dxa"/>
          </w:tcPr>
          <w:p w14:paraId="52CD038C" w14:textId="72006B19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.5</w:t>
            </w:r>
            <w:r w:rsidR="00151DBA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692CDC" w:rsidRPr="007635F8" w14:paraId="018578D9" w14:textId="77777777" w:rsidTr="00E005B1">
        <w:trPr>
          <w:trHeight w:val="20"/>
        </w:trPr>
        <w:tc>
          <w:tcPr>
            <w:tcW w:w="9696" w:type="dxa"/>
            <w:gridSpan w:val="10"/>
          </w:tcPr>
          <w:p w14:paraId="283482AA" w14:textId="60DB172D" w:rsidR="00692CDC" w:rsidRPr="009C6946" w:rsidRDefault="00692CDC" w:rsidP="0058162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B75C2">
              <w:rPr>
                <w:rFonts w:cs="Times New Roman"/>
                <w:b/>
                <w:bCs/>
                <w:sz w:val="22"/>
                <w:szCs w:val="20"/>
              </w:rPr>
              <w:t xml:space="preserve">EMR measurement – average </w:t>
            </w:r>
            <w:r>
              <w:rPr>
                <w:rFonts w:cs="Times New Roman"/>
                <w:b/>
                <w:bCs/>
                <w:sz w:val="22"/>
                <w:szCs w:val="20"/>
              </w:rPr>
              <w:t>D</w:t>
            </w:r>
            <w:r w:rsidRPr="000B75C2">
              <w:rPr>
                <w:rFonts w:cs="Times New Roman"/>
                <w:b/>
                <w:bCs/>
                <w:sz w:val="22"/>
                <w:szCs w:val="20"/>
              </w:rPr>
              <w:t>BP</w:t>
            </w:r>
          </w:p>
        </w:tc>
      </w:tr>
      <w:tr w:rsidR="003D0F1D" w:rsidRPr="007635F8" w14:paraId="44AB4CD0" w14:textId="77777777" w:rsidTr="00A13F8C">
        <w:trPr>
          <w:trHeight w:val="20"/>
        </w:trPr>
        <w:tc>
          <w:tcPr>
            <w:tcW w:w="199" w:type="dxa"/>
          </w:tcPr>
          <w:p w14:paraId="556D87E9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603E4C3" w14:textId="17C58C94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3E6BF4FE" w14:textId="570A5965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4EA27A2E" w14:textId="43146CA8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4A36229B" w14:textId="01993144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19DA83BB" w14:textId="6D03B513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6EFC543A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383738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D0F1D" w:rsidRPr="007635F8" w14:paraId="793E0757" w14:textId="77777777" w:rsidTr="00A13F8C">
        <w:trPr>
          <w:trHeight w:val="20"/>
        </w:trPr>
        <w:tc>
          <w:tcPr>
            <w:tcW w:w="199" w:type="dxa"/>
          </w:tcPr>
          <w:p w14:paraId="1486392E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C4C5606" w14:textId="10AEBC0C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178D2CDA" w14:textId="42467CA9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1DFE66A9" w14:textId="25292DD9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43B53577" w14:textId="37D09821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19D0E86E" w14:textId="5868E99A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7E718166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7E2428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D0F1D" w:rsidRPr="007635F8" w14:paraId="35C6D912" w14:textId="77777777" w:rsidTr="00A13F8C">
        <w:trPr>
          <w:trHeight w:val="20"/>
        </w:trPr>
        <w:tc>
          <w:tcPr>
            <w:tcW w:w="199" w:type="dxa"/>
          </w:tcPr>
          <w:p w14:paraId="45E2C34C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76B0D68" w14:textId="1A70C744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50EE1D9B" w14:textId="0EAC36AE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8.4</w:t>
            </w:r>
          </w:p>
        </w:tc>
        <w:tc>
          <w:tcPr>
            <w:tcW w:w="1275" w:type="dxa"/>
          </w:tcPr>
          <w:p w14:paraId="59F2A071" w14:textId="7FBA680E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8.0</w:t>
            </w:r>
          </w:p>
        </w:tc>
        <w:tc>
          <w:tcPr>
            <w:tcW w:w="1276" w:type="dxa"/>
          </w:tcPr>
          <w:p w14:paraId="4C0206C9" w14:textId="2D36DFCB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7.3</w:t>
            </w:r>
          </w:p>
        </w:tc>
        <w:tc>
          <w:tcPr>
            <w:tcW w:w="1418" w:type="dxa"/>
          </w:tcPr>
          <w:p w14:paraId="04CB30E7" w14:textId="2D342838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7.4</w:t>
            </w:r>
          </w:p>
        </w:tc>
        <w:tc>
          <w:tcPr>
            <w:tcW w:w="1417" w:type="dxa"/>
          </w:tcPr>
          <w:p w14:paraId="021FC645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05E8F6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D0F1D" w:rsidRPr="007635F8" w14:paraId="6C3F184B" w14:textId="77777777" w:rsidTr="00A13F8C">
        <w:trPr>
          <w:trHeight w:val="20"/>
        </w:trPr>
        <w:tc>
          <w:tcPr>
            <w:tcW w:w="199" w:type="dxa"/>
          </w:tcPr>
          <w:p w14:paraId="2F396F81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9778466" w14:textId="73994A4D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091F2369" w14:textId="44F7AC08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8.25</w:t>
            </w:r>
          </w:p>
        </w:tc>
        <w:tc>
          <w:tcPr>
            <w:tcW w:w="1275" w:type="dxa"/>
          </w:tcPr>
          <w:p w14:paraId="0A9E2B45" w14:textId="6C8F97E1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.98</w:t>
            </w:r>
          </w:p>
        </w:tc>
        <w:tc>
          <w:tcPr>
            <w:tcW w:w="1276" w:type="dxa"/>
          </w:tcPr>
          <w:p w14:paraId="70EEAB6A" w14:textId="5BC27EEF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8.31</w:t>
            </w:r>
          </w:p>
        </w:tc>
        <w:tc>
          <w:tcPr>
            <w:tcW w:w="1418" w:type="dxa"/>
          </w:tcPr>
          <w:p w14:paraId="0F32E7F0" w14:textId="4F8C7BC1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8.70</w:t>
            </w:r>
          </w:p>
        </w:tc>
        <w:tc>
          <w:tcPr>
            <w:tcW w:w="1417" w:type="dxa"/>
          </w:tcPr>
          <w:p w14:paraId="2EF8A15A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52D842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61A91" w:rsidRPr="007635F8" w14:paraId="70CA0313" w14:textId="77777777" w:rsidTr="00A13F8C">
        <w:trPr>
          <w:trHeight w:val="20"/>
        </w:trPr>
        <w:tc>
          <w:tcPr>
            <w:tcW w:w="199" w:type="dxa"/>
          </w:tcPr>
          <w:p w14:paraId="0C9096E7" w14:textId="77777777" w:rsidR="00561A91" w:rsidRPr="009C6946" w:rsidRDefault="00561A91" w:rsidP="00561A91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1F9D7CA" w14:textId="5AC45A91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Change from 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r w:rsidRPr="00561A91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276" w:type="dxa"/>
          </w:tcPr>
          <w:p w14:paraId="08D818E2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53F47ED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B74748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367C7B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E526709" w14:textId="4BDDCB4B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–0.48</w:t>
            </w:r>
          </w:p>
        </w:tc>
        <w:tc>
          <w:tcPr>
            <w:tcW w:w="992" w:type="dxa"/>
          </w:tcPr>
          <w:p w14:paraId="0A476A69" w14:textId="3575FF8C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.30</w:t>
            </w:r>
          </w:p>
        </w:tc>
      </w:tr>
      <w:tr w:rsidR="0078743B" w:rsidRPr="007635F8" w14:paraId="2B082FC2" w14:textId="77777777" w:rsidTr="00033075">
        <w:trPr>
          <w:trHeight w:val="20"/>
        </w:trPr>
        <w:tc>
          <w:tcPr>
            <w:tcW w:w="9696" w:type="dxa"/>
            <w:gridSpan w:val="10"/>
          </w:tcPr>
          <w:p w14:paraId="00648327" w14:textId="54181219" w:rsidR="0078743B" w:rsidRPr="00C80F7A" w:rsidRDefault="00C80F7A" w:rsidP="00C80F7A">
            <w:pPr>
              <w:tabs>
                <w:tab w:val="left" w:pos="1080"/>
              </w:tabs>
              <w:spacing w:after="0"/>
              <w:rPr>
                <w:rFonts w:cs="Times New Roman"/>
                <w:b/>
                <w:bCs/>
                <w:szCs w:val="20"/>
              </w:rPr>
            </w:pPr>
            <w:r w:rsidRPr="00C80F7A">
              <w:rPr>
                <w:rFonts w:cs="Times New Roman"/>
                <w:b/>
                <w:bCs/>
                <w:szCs w:val="20"/>
              </w:rPr>
              <w:t xml:space="preserve">EMR measurement </w:t>
            </w:r>
            <w:r w:rsidRPr="00DE4853">
              <w:rPr>
                <w:rFonts w:cs="Times New Roman"/>
                <w:szCs w:val="20"/>
              </w:rPr>
              <w:t xml:space="preserve">– </w:t>
            </w:r>
            <w:r w:rsidRPr="00C80F7A">
              <w:rPr>
                <w:rFonts w:cs="Times New Roman"/>
                <w:b/>
                <w:bCs/>
                <w:szCs w:val="20"/>
              </w:rPr>
              <w:t>weight</w:t>
            </w:r>
            <w:r w:rsidRPr="00C80F7A">
              <w:rPr>
                <w:rFonts w:cs="Times New Roman"/>
                <w:b/>
                <w:bCs/>
                <w:szCs w:val="20"/>
              </w:rPr>
              <w:tab/>
            </w:r>
          </w:p>
        </w:tc>
      </w:tr>
      <w:tr w:rsidR="00D001D4" w:rsidRPr="007635F8" w14:paraId="24BACFC4" w14:textId="77777777" w:rsidTr="00A13F8C">
        <w:trPr>
          <w:trHeight w:val="20"/>
        </w:trPr>
        <w:tc>
          <w:tcPr>
            <w:tcW w:w="199" w:type="dxa"/>
          </w:tcPr>
          <w:p w14:paraId="6DD542B2" w14:textId="77777777" w:rsidR="00D001D4" w:rsidRPr="00661947" w:rsidRDefault="00D001D4" w:rsidP="00D001D4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96C8D8B" w14:textId="3C3CEC74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447ED01B" w14:textId="57AB8C7B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12</w:t>
            </w:r>
          </w:p>
        </w:tc>
        <w:tc>
          <w:tcPr>
            <w:tcW w:w="1275" w:type="dxa"/>
          </w:tcPr>
          <w:p w14:paraId="50028801" w14:textId="6B3920EC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327</w:t>
            </w:r>
          </w:p>
        </w:tc>
        <w:tc>
          <w:tcPr>
            <w:tcW w:w="1276" w:type="dxa"/>
          </w:tcPr>
          <w:p w14:paraId="0C28734C" w14:textId="09B10090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12</w:t>
            </w:r>
          </w:p>
        </w:tc>
        <w:tc>
          <w:tcPr>
            <w:tcW w:w="1418" w:type="dxa"/>
          </w:tcPr>
          <w:p w14:paraId="06DBD16D" w14:textId="666F4D7B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327</w:t>
            </w:r>
          </w:p>
        </w:tc>
        <w:tc>
          <w:tcPr>
            <w:tcW w:w="1417" w:type="dxa"/>
          </w:tcPr>
          <w:p w14:paraId="39FDF985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5A42A0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001D4" w:rsidRPr="007635F8" w14:paraId="27BBB9D9" w14:textId="77777777" w:rsidTr="00A13F8C">
        <w:trPr>
          <w:trHeight w:val="20"/>
        </w:trPr>
        <w:tc>
          <w:tcPr>
            <w:tcW w:w="199" w:type="dxa"/>
          </w:tcPr>
          <w:p w14:paraId="6143E07F" w14:textId="77777777" w:rsidR="00D001D4" w:rsidRPr="00661947" w:rsidRDefault="00D001D4" w:rsidP="00D001D4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4085B61" w14:textId="0847F6EF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4FA659A6" w14:textId="56FC583A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7</w:t>
            </w:r>
          </w:p>
        </w:tc>
        <w:tc>
          <w:tcPr>
            <w:tcW w:w="1275" w:type="dxa"/>
          </w:tcPr>
          <w:p w14:paraId="3BCA2519" w14:textId="29D17C2B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3</w:t>
            </w:r>
          </w:p>
        </w:tc>
        <w:tc>
          <w:tcPr>
            <w:tcW w:w="1276" w:type="dxa"/>
          </w:tcPr>
          <w:p w14:paraId="54FE0A38" w14:textId="649541F4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7</w:t>
            </w:r>
          </w:p>
        </w:tc>
        <w:tc>
          <w:tcPr>
            <w:tcW w:w="1418" w:type="dxa"/>
          </w:tcPr>
          <w:p w14:paraId="30DAF3E4" w14:textId="4D1020A8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3</w:t>
            </w:r>
          </w:p>
        </w:tc>
        <w:tc>
          <w:tcPr>
            <w:tcW w:w="1417" w:type="dxa"/>
          </w:tcPr>
          <w:p w14:paraId="5ACB3ABB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990E05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4A7BBD" w:rsidRPr="007635F8" w14:paraId="7D67B0B0" w14:textId="77777777" w:rsidTr="00A13F8C">
        <w:trPr>
          <w:trHeight w:val="20"/>
        </w:trPr>
        <w:tc>
          <w:tcPr>
            <w:tcW w:w="199" w:type="dxa"/>
          </w:tcPr>
          <w:p w14:paraId="3251E441" w14:textId="77777777" w:rsidR="004A7BBD" w:rsidRPr="00661947" w:rsidRDefault="004A7BBD" w:rsidP="004A7BB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AAE67C9" w14:textId="3FC74DF4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Mean (lbs)</w:t>
            </w:r>
          </w:p>
        </w:tc>
        <w:tc>
          <w:tcPr>
            <w:tcW w:w="1276" w:type="dxa"/>
          </w:tcPr>
          <w:p w14:paraId="5FD03926" w14:textId="396225E2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24.89</w:t>
            </w:r>
          </w:p>
        </w:tc>
        <w:tc>
          <w:tcPr>
            <w:tcW w:w="1275" w:type="dxa"/>
          </w:tcPr>
          <w:p w14:paraId="522D4A4F" w14:textId="05542A12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19.27</w:t>
            </w:r>
          </w:p>
        </w:tc>
        <w:tc>
          <w:tcPr>
            <w:tcW w:w="1276" w:type="dxa"/>
          </w:tcPr>
          <w:p w14:paraId="2E889AEE" w14:textId="08DE9549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23.18</w:t>
            </w:r>
          </w:p>
        </w:tc>
        <w:tc>
          <w:tcPr>
            <w:tcW w:w="1418" w:type="dxa"/>
          </w:tcPr>
          <w:p w14:paraId="49AC7B52" w14:textId="5E11D374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19.17</w:t>
            </w:r>
          </w:p>
        </w:tc>
        <w:tc>
          <w:tcPr>
            <w:tcW w:w="1417" w:type="dxa"/>
          </w:tcPr>
          <w:p w14:paraId="7903D0FA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74FF02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4A7BBD" w:rsidRPr="007635F8" w14:paraId="75629272" w14:textId="77777777" w:rsidTr="00A13F8C">
        <w:trPr>
          <w:trHeight w:val="20"/>
        </w:trPr>
        <w:tc>
          <w:tcPr>
            <w:tcW w:w="199" w:type="dxa"/>
          </w:tcPr>
          <w:p w14:paraId="3D8CC43A" w14:textId="77777777" w:rsidR="004A7BBD" w:rsidRPr="00661947" w:rsidRDefault="004A7BBD" w:rsidP="004A7BB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C50CBA5" w14:textId="2B86F82E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SD (lbs)</w:t>
            </w:r>
          </w:p>
        </w:tc>
        <w:tc>
          <w:tcPr>
            <w:tcW w:w="1276" w:type="dxa"/>
          </w:tcPr>
          <w:p w14:paraId="22A16C55" w14:textId="6CEA0359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47.39</w:t>
            </w:r>
          </w:p>
        </w:tc>
        <w:tc>
          <w:tcPr>
            <w:tcW w:w="1275" w:type="dxa"/>
          </w:tcPr>
          <w:p w14:paraId="25C5C83B" w14:textId="688F50FC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50.03</w:t>
            </w:r>
          </w:p>
        </w:tc>
        <w:tc>
          <w:tcPr>
            <w:tcW w:w="1276" w:type="dxa"/>
          </w:tcPr>
          <w:p w14:paraId="2F9F409F" w14:textId="5D22C3DD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47.04</w:t>
            </w:r>
          </w:p>
        </w:tc>
        <w:tc>
          <w:tcPr>
            <w:tcW w:w="1418" w:type="dxa"/>
          </w:tcPr>
          <w:p w14:paraId="0B7EEEA7" w14:textId="19C0D9D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48.93</w:t>
            </w:r>
          </w:p>
        </w:tc>
        <w:tc>
          <w:tcPr>
            <w:tcW w:w="1417" w:type="dxa"/>
          </w:tcPr>
          <w:p w14:paraId="1F963CCF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A79741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51FE7" w:rsidRPr="007635F8" w14:paraId="061597D2" w14:textId="77777777" w:rsidTr="00A13F8C">
        <w:trPr>
          <w:trHeight w:val="20"/>
        </w:trPr>
        <w:tc>
          <w:tcPr>
            <w:tcW w:w="199" w:type="dxa"/>
          </w:tcPr>
          <w:p w14:paraId="2A6773A6" w14:textId="77777777" w:rsidR="00C51FE7" w:rsidRPr="00661947" w:rsidRDefault="00C51FE7" w:rsidP="00C51FE7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DCC6292" w14:textId="58DE255A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Change from 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r w:rsidRPr="00C51FE7">
              <w:rPr>
                <w:sz w:val="22"/>
                <w:szCs w:val="22"/>
              </w:rPr>
              <w:t xml:space="preserve"> (lbs)</w:t>
            </w:r>
          </w:p>
        </w:tc>
        <w:tc>
          <w:tcPr>
            <w:tcW w:w="1276" w:type="dxa"/>
          </w:tcPr>
          <w:p w14:paraId="04EE6EE2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A208089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BEFD698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B08625B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BB20E6F" w14:textId="4A5AFEA3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–1.61</w:t>
            </w:r>
          </w:p>
        </w:tc>
        <w:tc>
          <w:tcPr>
            <w:tcW w:w="992" w:type="dxa"/>
          </w:tcPr>
          <w:p w14:paraId="68E075D7" w14:textId="54B2159C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.80</w:t>
            </w:r>
          </w:p>
        </w:tc>
      </w:tr>
      <w:tr w:rsidR="003E1D34" w:rsidRPr="007635F8" w14:paraId="20B5228B" w14:textId="77777777" w:rsidTr="002001AB">
        <w:trPr>
          <w:trHeight w:val="20"/>
        </w:trPr>
        <w:tc>
          <w:tcPr>
            <w:tcW w:w="9696" w:type="dxa"/>
            <w:gridSpan w:val="10"/>
          </w:tcPr>
          <w:p w14:paraId="107CD99D" w14:textId="0C406F5A" w:rsidR="003E1D34" w:rsidRPr="003E1D34" w:rsidRDefault="003E1D34" w:rsidP="003D0F1D">
            <w:pPr>
              <w:spacing w:after="0"/>
              <w:rPr>
                <w:rFonts w:cs="Times New Roman"/>
                <w:b/>
                <w:bCs/>
                <w:szCs w:val="20"/>
              </w:rPr>
            </w:pPr>
            <w:r w:rsidRPr="00C80F7A">
              <w:rPr>
                <w:rFonts w:cs="Times New Roman"/>
                <w:b/>
                <w:bCs/>
                <w:szCs w:val="20"/>
              </w:rPr>
              <w:t xml:space="preserve">EMR measurement – </w:t>
            </w:r>
            <w:r w:rsidR="00030703">
              <w:rPr>
                <w:rFonts w:cs="Times New Roman"/>
                <w:b/>
                <w:bCs/>
                <w:szCs w:val="20"/>
              </w:rPr>
              <w:t>BMI</w:t>
            </w:r>
          </w:p>
        </w:tc>
      </w:tr>
      <w:tr w:rsidR="009F7EDE" w:rsidRPr="007635F8" w14:paraId="70EB0B44" w14:textId="77777777" w:rsidTr="00A13F8C">
        <w:trPr>
          <w:trHeight w:val="20"/>
        </w:trPr>
        <w:tc>
          <w:tcPr>
            <w:tcW w:w="199" w:type="dxa"/>
          </w:tcPr>
          <w:p w14:paraId="347FBF4A" w14:textId="77777777" w:rsidR="009F7EDE" w:rsidRPr="00661947" w:rsidRDefault="009F7EDE" w:rsidP="009F7EDE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3DA4D48" w14:textId="6D7DD926" w:rsidR="009F7EDE" w:rsidRPr="00661947" w:rsidRDefault="009F7EDE" w:rsidP="009F7EDE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08D37D01" w14:textId="59B585AB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346F4B88" w14:textId="23D5DBE5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18</w:t>
            </w:r>
          </w:p>
        </w:tc>
        <w:tc>
          <w:tcPr>
            <w:tcW w:w="1276" w:type="dxa"/>
          </w:tcPr>
          <w:p w14:paraId="2CB174C7" w14:textId="5E61B3CF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2ED9BE00" w14:textId="653C014F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18</w:t>
            </w:r>
          </w:p>
        </w:tc>
        <w:tc>
          <w:tcPr>
            <w:tcW w:w="1417" w:type="dxa"/>
          </w:tcPr>
          <w:p w14:paraId="725AD951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224FF808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9F7EDE" w:rsidRPr="007635F8" w14:paraId="32D9D703" w14:textId="77777777" w:rsidTr="00A13F8C">
        <w:trPr>
          <w:trHeight w:val="20"/>
        </w:trPr>
        <w:tc>
          <w:tcPr>
            <w:tcW w:w="199" w:type="dxa"/>
          </w:tcPr>
          <w:p w14:paraId="7DAFE008" w14:textId="77777777" w:rsidR="009F7EDE" w:rsidRPr="00661947" w:rsidRDefault="009F7EDE" w:rsidP="009F7EDE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F328FE3" w14:textId="10006F2F" w:rsidR="009F7EDE" w:rsidRPr="00661947" w:rsidRDefault="009F7EDE" w:rsidP="009F7EDE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31C6D068" w14:textId="4A0B303B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3335F090" w14:textId="2A461CEE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8.7</w:t>
            </w:r>
          </w:p>
        </w:tc>
        <w:tc>
          <w:tcPr>
            <w:tcW w:w="1276" w:type="dxa"/>
          </w:tcPr>
          <w:p w14:paraId="375A826E" w14:textId="5ED0939A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264A7FB1" w14:textId="02BB5D2E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8.7</w:t>
            </w:r>
          </w:p>
        </w:tc>
        <w:tc>
          <w:tcPr>
            <w:tcW w:w="1417" w:type="dxa"/>
          </w:tcPr>
          <w:p w14:paraId="131178F4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2059DF57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EE78F5" w:rsidRPr="007635F8" w14:paraId="5EDEA40F" w14:textId="77777777" w:rsidTr="00A13F8C">
        <w:trPr>
          <w:trHeight w:val="20"/>
        </w:trPr>
        <w:tc>
          <w:tcPr>
            <w:tcW w:w="199" w:type="dxa"/>
          </w:tcPr>
          <w:p w14:paraId="26DF0068" w14:textId="77777777" w:rsidR="00EE78F5" w:rsidRPr="00661947" w:rsidRDefault="00EE78F5" w:rsidP="00EE78F5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41F6654" w14:textId="63006C7A" w:rsidR="00EE78F5" w:rsidRPr="00661947" w:rsidRDefault="00EE78F5" w:rsidP="00EE78F5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Mean (</w:t>
            </w:r>
            <w:r w:rsidRPr="00272419">
              <w:rPr>
                <w:sz w:val="22"/>
                <w:szCs w:val="22"/>
              </w:rPr>
              <w:t>kg/m</w:t>
            </w:r>
            <w:r w:rsidRPr="00272419">
              <w:rPr>
                <w:sz w:val="22"/>
                <w:szCs w:val="22"/>
                <w:vertAlign w:val="superscript"/>
              </w:rPr>
              <w:t>2</w:t>
            </w:r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3A58878" w14:textId="24BAA467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64</w:t>
            </w:r>
          </w:p>
        </w:tc>
        <w:tc>
          <w:tcPr>
            <w:tcW w:w="1275" w:type="dxa"/>
          </w:tcPr>
          <w:p w14:paraId="10714946" w14:textId="2741D5B1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11</w:t>
            </w:r>
          </w:p>
        </w:tc>
        <w:tc>
          <w:tcPr>
            <w:tcW w:w="1276" w:type="dxa"/>
          </w:tcPr>
          <w:p w14:paraId="6514C890" w14:textId="23AFABB6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43</w:t>
            </w:r>
          </w:p>
        </w:tc>
        <w:tc>
          <w:tcPr>
            <w:tcW w:w="1418" w:type="dxa"/>
          </w:tcPr>
          <w:p w14:paraId="695F16C0" w14:textId="255B38BD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14</w:t>
            </w:r>
          </w:p>
        </w:tc>
        <w:tc>
          <w:tcPr>
            <w:tcW w:w="1417" w:type="dxa"/>
          </w:tcPr>
          <w:p w14:paraId="7FF8A6CD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01240BA0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EE78F5" w:rsidRPr="007635F8" w14:paraId="4C7DE2DE" w14:textId="77777777" w:rsidTr="00A13F8C">
        <w:trPr>
          <w:trHeight w:val="20"/>
        </w:trPr>
        <w:tc>
          <w:tcPr>
            <w:tcW w:w="199" w:type="dxa"/>
          </w:tcPr>
          <w:p w14:paraId="473BA71D" w14:textId="77777777" w:rsidR="00EE78F5" w:rsidRPr="00661947" w:rsidRDefault="00EE78F5" w:rsidP="00EE78F5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686CFBC" w14:textId="385BC492" w:rsidR="00EE78F5" w:rsidRPr="00661947" w:rsidRDefault="00EE78F5" w:rsidP="00EE78F5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SD (</w:t>
            </w:r>
            <w:r w:rsidRPr="00272419">
              <w:rPr>
                <w:rFonts w:cstheme="minorHAnsi"/>
                <w:sz w:val="22"/>
                <w:szCs w:val="22"/>
              </w:rPr>
              <w:t>kg/m</w:t>
            </w:r>
            <w:r w:rsidRPr="0027241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CDC5516" w14:textId="379C7969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16</w:t>
            </w:r>
          </w:p>
        </w:tc>
        <w:tc>
          <w:tcPr>
            <w:tcW w:w="1275" w:type="dxa"/>
          </w:tcPr>
          <w:p w14:paraId="7BB8F525" w14:textId="08EA8751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38</w:t>
            </w:r>
          </w:p>
        </w:tc>
        <w:tc>
          <w:tcPr>
            <w:tcW w:w="1276" w:type="dxa"/>
          </w:tcPr>
          <w:p w14:paraId="01A18993" w14:textId="2855DD8F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19</w:t>
            </w:r>
          </w:p>
        </w:tc>
        <w:tc>
          <w:tcPr>
            <w:tcW w:w="1418" w:type="dxa"/>
          </w:tcPr>
          <w:p w14:paraId="2D278D11" w14:textId="01217418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35</w:t>
            </w:r>
          </w:p>
        </w:tc>
        <w:tc>
          <w:tcPr>
            <w:tcW w:w="1417" w:type="dxa"/>
          </w:tcPr>
          <w:p w14:paraId="615B95A6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1188E9CC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4163B7" w:rsidRPr="007635F8" w14:paraId="4D10E4AB" w14:textId="77777777" w:rsidTr="00A13F8C">
        <w:trPr>
          <w:trHeight w:val="20"/>
        </w:trPr>
        <w:tc>
          <w:tcPr>
            <w:tcW w:w="199" w:type="dxa"/>
          </w:tcPr>
          <w:p w14:paraId="10CBEDDC" w14:textId="77777777" w:rsidR="004163B7" w:rsidRPr="00661947" w:rsidRDefault="004163B7" w:rsidP="004163B7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A70D4E1" w14:textId="6632B17F" w:rsidR="004163B7" w:rsidRPr="00661947" w:rsidRDefault="004163B7" w:rsidP="004163B7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Change from baseline</w:t>
            </w:r>
            <w:r w:rsidRPr="004163B7">
              <w:rPr>
                <w:sz w:val="22"/>
                <w:szCs w:val="22"/>
                <w:vertAlign w:val="superscript"/>
              </w:rPr>
              <w:t>c</w:t>
            </w:r>
            <w:r w:rsidRPr="00C51FE7">
              <w:rPr>
                <w:sz w:val="22"/>
                <w:szCs w:val="22"/>
              </w:rPr>
              <w:t xml:space="preserve"> (</w:t>
            </w:r>
            <w:r w:rsidRPr="00272419">
              <w:rPr>
                <w:rFonts w:cstheme="minorHAnsi"/>
                <w:sz w:val="22"/>
                <w:szCs w:val="22"/>
              </w:rPr>
              <w:t>kg/m</w:t>
            </w:r>
            <w:r w:rsidRPr="0027241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5A3B246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275" w:type="dxa"/>
          </w:tcPr>
          <w:p w14:paraId="03FB0F0F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14:paraId="517D6DF1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</w:tcPr>
          <w:p w14:paraId="53EF98EE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417" w:type="dxa"/>
          </w:tcPr>
          <w:p w14:paraId="29CACF42" w14:textId="79928B57" w:rsidR="004163B7" w:rsidRPr="004163B7" w:rsidRDefault="004163B7" w:rsidP="004163B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4163B7"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</w:tcPr>
          <w:p w14:paraId="647DE6EC" w14:textId="7A699C7E" w:rsidR="004163B7" w:rsidRPr="004163B7" w:rsidRDefault="004163B7" w:rsidP="004163B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4163B7">
              <w:rPr>
                <w:sz w:val="22"/>
                <w:szCs w:val="22"/>
              </w:rPr>
              <w:t>.9</w:t>
            </w:r>
            <w:r w:rsidR="00151DBA">
              <w:rPr>
                <w:sz w:val="22"/>
                <w:szCs w:val="22"/>
              </w:rPr>
              <w:t>2</w:t>
            </w:r>
          </w:p>
        </w:tc>
      </w:tr>
    </w:tbl>
    <w:p w14:paraId="45F88B2C" w14:textId="57463FCA" w:rsidR="00C93EB1" w:rsidRPr="0036568E" w:rsidRDefault="00C93EB1" w:rsidP="00C93EB1">
      <w:pPr>
        <w:spacing w:after="0"/>
        <w:rPr>
          <w:rFonts w:cstheme="minorHAnsi"/>
        </w:rPr>
      </w:pPr>
      <w:r w:rsidRPr="00C93EB1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5B7CD5" w:rsidRPr="005B7CD5">
        <w:rPr>
          <w:rFonts w:cstheme="minorHAnsi"/>
        </w:rPr>
        <w:t>Highest value on the last date</w:t>
      </w:r>
      <w:r>
        <w:rPr>
          <w:rFonts w:cstheme="minorHAnsi"/>
        </w:rPr>
        <w:t>.</w:t>
      </w:r>
    </w:p>
    <w:p w14:paraId="6AFFDEC3" w14:textId="32E1A181" w:rsidR="00C93EB1" w:rsidRPr="0036568E" w:rsidRDefault="0052145F" w:rsidP="00C93EB1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a</w:t>
      </w:r>
      <w:r w:rsidR="00C93EB1">
        <w:rPr>
          <w:rFonts w:cstheme="minorHAnsi"/>
        </w:rPr>
        <w:t xml:space="preserve"> </w:t>
      </w:r>
      <w:r w:rsidRPr="0052145F">
        <w:rPr>
          <w:rFonts w:cstheme="minorHAnsi"/>
        </w:rPr>
        <w:t>Highest value on the date closest to the index date</w:t>
      </w:r>
      <w:r w:rsidR="00C93EB1">
        <w:rPr>
          <w:rFonts w:cstheme="minorHAnsi"/>
        </w:rPr>
        <w:t>.</w:t>
      </w:r>
    </w:p>
    <w:p w14:paraId="7511DF7D" w14:textId="01E6FC3E" w:rsidR="00C93EB1" w:rsidRDefault="00C93EB1" w:rsidP="00C93EB1">
      <w:pPr>
        <w:spacing w:after="0"/>
        <w:rPr>
          <w:rFonts w:cstheme="minorHAnsi"/>
        </w:rPr>
      </w:pPr>
      <w:r w:rsidRPr="00C93EB1"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</w:t>
      </w:r>
      <w:r w:rsidRPr="0036568E">
        <w:rPr>
          <w:rFonts w:cstheme="minorHAnsi"/>
        </w:rPr>
        <w:t xml:space="preserve">Difference-in-difference is defined as DDS user change minus non-user change. </w:t>
      </w:r>
      <w:r w:rsidRPr="0002514C">
        <w:rPr>
          <w:rFonts w:cstheme="minorHAnsi"/>
          <w:i/>
          <w:iCs/>
        </w:rPr>
        <w:t>P</w:t>
      </w:r>
      <w:r w:rsidRPr="0036568E">
        <w:rPr>
          <w:rFonts w:cstheme="minorHAnsi"/>
        </w:rPr>
        <w:t>-value uses nonparametric Wilcoxon rank test to compare change of measurement (follow-up minus baseline) for each patient between DDS users and non-users.</w:t>
      </w:r>
    </w:p>
    <w:p w14:paraId="49B7B9F7" w14:textId="664D8D4B" w:rsidR="00C93EB1" w:rsidRDefault="00C93EB1" w:rsidP="00C93EB1">
      <w:pPr>
        <w:spacing w:after="0"/>
        <w:rPr>
          <w:rFonts w:cstheme="minorHAnsi"/>
        </w:rPr>
      </w:pPr>
      <w:r>
        <w:rPr>
          <w:rFonts w:cstheme="minorHAnsi"/>
        </w:rPr>
        <w:lastRenderedPageBreak/>
        <w:t xml:space="preserve">BP: blood pressure; </w:t>
      </w:r>
      <w:r w:rsidRPr="00CB26AE">
        <w:rPr>
          <w:rFonts w:cstheme="minorHAnsi"/>
        </w:rPr>
        <w:t>DBP: diastolic blood pressure</w:t>
      </w:r>
      <w:r>
        <w:rPr>
          <w:rFonts w:cstheme="minorHAnsi"/>
        </w:rPr>
        <w:t xml:space="preserve">; </w:t>
      </w:r>
      <w:r w:rsidRPr="0036568E">
        <w:rPr>
          <w:rFonts w:cstheme="minorHAnsi"/>
        </w:rPr>
        <w:t>DDS</w:t>
      </w:r>
      <w:r>
        <w:rPr>
          <w:rFonts w:cstheme="minorHAnsi"/>
        </w:rPr>
        <w:t>:</w:t>
      </w:r>
      <w:r w:rsidRPr="0036568E">
        <w:rPr>
          <w:rFonts w:cstheme="minorHAnsi"/>
        </w:rPr>
        <w:t xml:space="preserve"> </w:t>
      </w:r>
      <w:r w:rsidR="0032327A">
        <w:t>digital diabetes solution</w:t>
      </w:r>
      <w:r>
        <w:rPr>
          <w:rFonts w:cstheme="minorHAnsi"/>
        </w:rPr>
        <w:t xml:space="preserve">; </w:t>
      </w:r>
      <w:r>
        <w:t xml:space="preserve">eGFR: </w:t>
      </w:r>
      <w:r w:rsidRPr="004C2CD3">
        <w:t>estimated glomerular filtration rate</w:t>
      </w:r>
      <w:r>
        <w:t xml:space="preserve">; EMR: electronic medical records; LDL-c: </w:t>
      </w:r>
      <w:r w:rsidRPr="004C2CD3">
        <w:t>low-density lipoprotein cholesterol</w:t>
      </w:r>
      <w:r>
        <w:t>; SBP: systolic blood pressure.</w:t>
      </w:r>
    </w:p>
    <w:p w14:paraId="1B5FF83E" w14:textId="320FEE7A" w:rsidR="007F048F" w:rsidRPr="0036568E" w:rsidRDefault="007F048F" w:rsidP="00DE7626">
      <w:pPr>
        <w:rPr>
          <w:rFonts w:cstheme="minorHAnsi"/>
        </w:rPr>
      </w:pPr>
    </w:p>
    <w:sectPr w:rsidR="007F048F" w:rsidRPr="0036568E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0CF4D" w14:textId="77777777" w:rsidR="006546D8" w:rsidRPr="00B72CB2" w:rsidRDefault="006546D8" w:rsidP="00AE5D75">
      <w:r w:rsidRPr="00B72CB2">
        <w:separator/>
      </w:r>
    </w:p>
  </w:endnote>
  <w:endnote w:type="continuationSeparator" w:id="0">
    <w:p w14:paraId="26604EA3" w14:textId="77777777" w:rsidR="006546D8" w:rsidRPr="00B72CB2" w:rsidRDefault="006546D8" w:rsidP="00AE5D75">
      <w:r w:rsidRPr="00B72CB2">
        <w:continuationSeparator/>
      </w:r>
    </w:p>
  </w:endnote>
  <w:endnote w:type="continuationNotice" w:id="1">
    <w:p w14:paraId="682CAF3F" w14:textId="77777777" w:rsidR="006546D8" w:rsidRPr="00B72CB2" w:rsidRDefault="006546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0859E" w14:textId="77777777" w:rsidR="006546D8" w:rsidRPr="00B72CB2" w:rsidRDefault="006546D8" w:rsidP="00AE5D75">
      <w:r w:rsidRPr="00B72CB2">
        <w:separator/>
      </w:r>
    </w:p>
  </w:footnote>
  <w:footnote w:type="continuationSeparator" w:id="0">
    <w:p w14:paraId="3CF51187" w14:textId="77777777" w:rsidR="006546D8" w:rsidRPr="00B72CB2" w:rsidRDefault="006546D8" w:rsidP="00AE5D75">
      <w:r w:rsidRPr="00B72CB2">
        <w:continuationSeparator/>
      </w:r>
    </w:p>
  </w:footnote>
  <w:footnote w:type="continuationNotice" w:id="1">
    <w:p w14:paraId="560BA4D4" w14:textId="77777777" w:rsidR="006546D8" w:rsidRPr="00B72CB2" w:rsidRDefault="006546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7CB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E72CE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3C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6D8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1A1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26C5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67C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customXml/itemProps2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2694</Characters>
  <Application>Microsoft Office Word</Application>
  <DocSecurity>0</DocSecurity>
  <Lines>449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Links>
    <vt:vector size="48" baseType="variant">
      <vt:variant>
        <vt:i4>69469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3390/app13010431</vt:lpwstr>
      </vt:variant>
      <vt:variant>
        <vt:lpwstr/>
      </vt:variant>
      <vt:variant>
        <vt:i4>1114180</vt:i4>
      </vt:variant>
      <vt:variant>
        <vt:i4>111</vt:i4>
      </vt:variant>
      <vt:variant>
        <vt:i4>0</vt:i4>
      </vt:variant>
      <vt:variant>
        <vt:i4>5</vt:i4>
      </vt:variant>
      <vt:variant>
        <vt:lpwstr>https://store.ncqa.org/index.php/catalog/product/view/id/5188</vt:lpwstr>
      </vt:variant>
      <vt:variant>
        <vt:lpwstr/>
      </vt:variant>
      <vt:variant>
        <vt:i4>7536760</vt:i4>
      </vt:variant>
      <vt:variant>
        <vt:i4>108</vt:i4>
      </vt:variant>
      <vt:variant>
        <vt:i4>0</vt:i4>
      </vt:variant>
      <vt:variant>
        <vt:i4>5</vt:i4>
      </vt:variant>
      <vt:variant>
        <vt:lpwstr>https://www.questdiagnostics.com/our-company/what-we-do</vt:lpwstr>
      </vt:variant>
      <vt:variant>
        <vt:lpwstr/>
      </vt:variant>
      <vt:variant>
        <vt:i4>6357111</vt:i4>
      </vt:variant>
      <vt:variant>
        <vt:i4>105</vt:i4>
      </vt:variant>
      <vt:variant>
        <vt:i4>0</vt:i4>
      </vt:variant>
      <vt:variant>
        <vt:i4>5</vt:i4>
      </vt:variant>
      <vt:variant>
        <vt:lpwstr>https://www.iconplc.com/solutions/symphony-health/health-technology-and-business-intelligence-solutions</vt:lpwstr>
      </vt:variant>
      <vt:variant>
        <vt:lpwstr/>
      </vt:variant>
      <vt:variant>
        <vt:i4>3211315</vt:i4>
      </vt:variant>
      <vt:variant>
        <vt:i4>102</vt:i4>
      </vt:variant>
      <vt:variant>
        <vt:i4>0</vt:i4>
      </vt:variant>
      <vt:variant>
        <vt:i4>5</vt:i4>
      </vt:variant>
      <vt:variant>
        <vt:lpwstr>https://dtxalliance.org/products/dario-blood-glucose-monitoring-system/</vt:lpwstr>
      </vt:variant>
      <vt:variant>
        <vt:lpwstr/>
      </vt:variant>
      <vt:variant>
        <vt:i4>3473535</vt:i4>
      </vt:variant>
      <vt:variant>
        <vt:i4>6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3473535</vt:i4>
      </vt:variant>
      <vt:variant>
        <vt:i4>3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1048669</vt:i4>
      </vt:variant>
      <vt:variant>
        <vt:i4>0</vt:i4>
      </vt:variant>
      <vt:variant>
        <vt:i4>0</vt:i4>
      </vt:variant>
      <vt:variant>
        <vt:i4>5</vt:i4>
      </vt:variant>
      <vt:variant>
        <vt:lpwstr>https://orcid.org/sign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4</cp:revision>
  <cp:lastPrinted>2024-05-10T15:21:00Z</cp:lastPrinted>
  <dcterms:created xsi:type="dcterms:W3CDTF">2025-02-28T09:40:00Z</dcterms:created>
  <dcterms:modified xsi:type="dcterms:W3CDTF">2026-03-3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